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1D60B4" w14:textId="53E3EDB4" w:rsidR="004311AC" w:rsidRDefault="00A12EBB" w:rsidP="004311AC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noProof/>
          <w:sz w:val="22"/>
        </w:rPr>
        <w:drawing>
          <wp:inline distT="0" distB="0" distL="0" distR="0" wp14:anchorId="40441442" wp14:editId="394E21B5">
            <wp:extent cx="4731336" cy="6818971"/>
            <wp:effectExtent l="0" t="0" r="0" b="1270"/>
            <wp:docPr id="11430088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1261" cy="68476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2BA31AA" w14:textId="22A6FD07" w:rsidR="004311AC" w:rsidRDefault="004311AC" w:rsidP="00B14905">
      <w:pPr>
        <w:spacing w:line="36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. 1. </w:t>
      </w:r>
      <w:r w:rsidR="004F0A60">
        <w:rPr>
          <w:rFonts w:ascii="Times New Roman" w:hAnsi="Times New Roman" w:cs="Times New Roman"/>
          <w:b/>
          <w:bCs/>
          <w:sz w:val="22"/>
        </w:rPr>
        <w:t>S</w:t>
      </w:r>
      <w:r w:rsidR="00737B0C">
        <w:rPr>
          <w:rFonts w:ascii="Times New Roman" w:hAnsi="Times New Roman" w:cs="Times New Roman"/>
          <w:b/>
          <w:bCs/>
          <w:sz w:val="22"/>
        </w:rPr>
        <w:t>tudy diagram</w:t>
      </w:r>
      <w:r w:rsidR="00B14905">
        <w:rPr>
          <w:rFonts w:ascii="Times New Roman" w:hAnsi="Times New Roman" w:cs="Times New Roman"/>
          <w:b/>
          <w:bCs/>
          <w:sz w:val="22"/>
        </w:rPr>
        <w:t xml:space="preserve"> and clinicopathological factors</w:t>
      </w:r>
      <w:r>
        <w:rPr>
          <w:rFonts w:ascii="Times New Roman" w:hAnsi="Times New Roman" w:cs="Times New Roman"/>
          <w:b/>
          <w:bCs/>
          <w:sz w:val="22"/>
        </w:rPr>
        <w:t>.</w:t>
      </w:r>
      <w:r w:rsidR="00B14905">
        <w:rPr>
          <w:rFonts w:ascii="Times New Roman" w:hAnsi="Times New Roman" w:cs="Times New Roman"/>
          <w:b/>
          <w:bCs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</w:t>
      </w:r>
      <w:r w:rsidRPr="00707B59">
        <w:rPr>
          <w:rFonts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 xml:space="preserve">) </w:t>
      </w:r>
      <w:r w:rsidR="00463022" w:rsidRPr="00463022">
        <w:rPr>
          <w:rFonts w:ascii="Times New Roman" w:hAnsi="Times New Roman" w:cs="Times New Roman"/>
          <w:sz w:val="22"/>
        </w:rPr>
        <w:t>This study encompassed patients with recurrent/metastatic head and neck squamous cell carcinoma who underwent nivolumab treatment across 22 facilities from March 1, 2017, to May 31, 2018. From a total of 613 cases, the study incorporated 53 responders and 47 non-responders in a case-control design. (</w:t>
      </w:r>
      <w:r w:rsidR="00463022" w:rsidRPr="00463022">
        <w:rPr>
          <w:rFonts w:ascii="Times New Roman" w:hAnsi="Times New Roman" w:cs="Times New Roman"/>
          <w:b/>
          <w:bCs/>
          <w:sz w:val="22"/>
        </w:rPr>
        <w:t>B</w:t>
      </w:r>
      <w:r w:rsidR="00463022" w:rsidRPr="00463022">
        <w:rPr>
          <w:rFonts w:ascii="Times New Roman" w:hAnsi="Times New Roman" w:cs="Times New Roman"/>
          <w:sz w:val="22"/>
        </w:rPr>
        <w:t xml:space="preserve">) The figure presents the clinicopathological information. </w:t>
      </w:r>
      <w:r w:rsidR="00B0793D">
        <w:rPr>
          <w:rFonts w:ascii="Times New Roman" w:hAnsi="Times New Roman" w:cs="Times New Roman" w:hint="eastAsia"/>
          <w:sz w:val="22"/>
        </w:rPr>
        <w:t>S</w:t>
      </w:r>
      <w:r w:rsidR="00463022" w:rsidRPr="00463022">
        <w:rPr>
          <w:rFonts w:ascii="Times New Roman" w:hAnsi="Times New Roman" w:cs="Times New Roman"/>
          <w:sz w:val="22"/>
        </w:rPr>
        <w:t xml:space="preserve">tatistical significance was </w:t>
      </w:r>
      <w:r w:rsidR="00B0793D">
        <w:rPr>
          <w:rFonts w:ascii="Times New Roman" w:hAnsi="Times New Roman" w:cs="Times New Roman" w:hint="eastAsia"/>
          <w:sz w:val="22"/>
        </w:rPr>
        <w:t>determined by</w:t>
      </w:r>
      <w:r w:rsidR="00463022" w:rsidRPr="00463022">
        <w:rPr>
          <w:rFonts w:ascii="Times New Roman" w:hAnsi="Times New Roman" w:cs="Times New Roman"/>
          <w:sz w:val="22"/>
        </w:rPr>
        <w:t xml:space="preserve"> chi-square tests.</w:t>
      </w:r>
    </w:p>
    <w:p w14:paraId="73389F6C" w14:textId="4CF3976C" w:rsidR="00AD1B1B" w:rsidRDefault="00AD1B1B" w:rsidP="008F4A29">
      <w:pPr>
        <w:spacing w:line="360" w:lineRule="auto"/>
        <w:rPr>
          <w:rFonts w:ascii="Times New Roman" w:hAnsi="Times New Roman" w:cs="Times New Roman"/>
          <w:bCs/>
          <w:sz w:val="22"/>
        </w:rPr>
      </w:pPr>
    </w:p>
    <w:p w14:paraId="2DD36372" w14:textId="76E15A30" w:rsidR="008F4A29" w:rsidRDefault="00A12EBB" w:rsidP="00A12EBB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noProof/>
          <w:sz w:val="22"/>
        </w:rPr>
        <w:lastRenderedPageBreak/>
        <w:drawing>
          <wp:inline distT="0" distB="0" distL="0" distR="0" wp14:anchorId="2C214AC5" wp14:editId="59784397">
            <wp:extent cx="5609771" cy="7342613"/>
            <wp:effectExtent l="0" t="0" r="0" b="0"/>
            <wp:docPr id="2616862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2812" cy="73596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bookmarkStart w:id="0" w:name="_Hlk167011189"/>
      <w:r w:rsidR="003420E8" w:rsidRPr="00C00C14">
        <w:rPr>
          <w:rFonts w:ascii="Times New Roman" w:hAnsi="Times New Roman" w:cs="Times New Roman"/>
          <w:b/>
          <w:sz w:val="22"/>
        </w:rPr>
        <w:t xml:space="preserve">Supplementary Fig </w:t>
      </w:r>
      <w:r w:rsidR="004311AC">
        <w:rPr>
          <w:rFonts w:ascii="Times New Roman" w:hAnsi="Times New Roman" w:cs="Times New Roman"/>
          <w:b/>
          <w:sz w:val="22"/>
        </w:rPr>
        <w:t>2</w:t>
      </w:r>
      <w:r w:rsidR="003420E8" w:rsidRPr="00C00C14">
        <w:rPr>
          <w:rFonts w:ascii="Times New Roman" w:hAnsi="Times New Roman" w:cs="Times New Roman"/>
          <w:b/>
          <w:sz w:val="22"/>
        </w:rPr>
        <w:t xml:space="preserve">. </w:t>
      </w:r>
      <w:r w:rsidR="004F0A60">
        <w:rPr>
          <w:rFonts w:ascii="Times New Roman" w:hAnsi="Times New Roman" w:cs="Times New Roman"/>
          <w:b/>
          <w:sz w:val="22"/>
        </w:rPr>
        <w:t>S</w:t>
      </w:r>
      <w:r w:rsidR="004F0A60">
        <w:rPr>
          <w:rFonts w:ascii="Times New Roman" w:hAnsi="Times New Roman" w:cs="Times New Roman"/>
          <w:b/>
          <w:bCs/>
          <w:sz w:val="22"/>
        </w:rPr>
        <w:t>tudy diagram and clinicopathological factors</w:t>
      </w:r>
      <w:r w:rsidR="001A5A28">
        <w:rPr>
          <w:rFonts w:ascii="Times New Roman" w:hAnsi="Times New Roman" w:cs="Times New Roman" w:hint="eastAsia"/>
          <w:b/>
          <w:bCs/>
          <w:sz w:val="22"/>
        </w:rPr>
        <w:t xml:space="preserve"> in gene mutational analysis</w:t>
      </w:r>
      <w:r w:rsidR="004F0A60">
        <w:rPr>
          <w:rFonts w:ascii="Times New Roman" w:hAnsi="Times New Roman" w:cs="Times New Roman"/>
          <w:b/>
          <w:bCs/>
          <w:sz w:val="22"/>
        </w:rPr>
        <w:t xml:space="preserve">. </w:t>
      </w:r>
      <w:bookmarkEnd w:id="0"/>
      <w:r w:rsidR="004F0A60" w:rsidRPr="004F0A60">
        <w:rPr>
          <w:rFonts w:ascii="Times New Roman" w:hAnsi="Times New Roman" w:cs="Times New Roman"/>
          <w:sz w:val="22"/>
        </w:rPr>
        <w:t>(</w:t>
      </w:r>
      <w:r w:rsidR="004F0A60" w:rsidRPr="004F0A60">
        <w:rPr>
          <w:rFonts w:ascii="Times New Roman" w:hAnsi="Times New Roman" w:cs="Times New Roman"/>
          <w:b/>
          <w:bCs/>
          <w:sz w:val="22"/>
        </w:rPr>
        <w:t>A</w:t>
      </w:r>
      <w:r w:rsidR="004F0A60" w:rsidRPr="004F0A60">
        <w:rPr>
          <w:rFonts w:ascii="Times New Roman" w:hAnsi="Times New Roman" w:cs="Times New Roman"/>
          <w:sz w:val="22"/>
        </w:rPr>
        <w:t>)</w:t>
      </w:r>
      <w:r w:rsidR="004F0A60">
        <w:rPr>
          <w:rFonts w:ascii="Times New Roman" w:hAnsi="Times New Roman" w:cs="Times New Roman"/>
          <w:sz w:val="22"/>
        </w:rPr>
        <w:t xml:space="preserve"> </w:t>
      </w:r>
      <w:r w:rsidR="00C92A1E" w:rsidRPr="004F0A60">
        <w:rPr>
          <w:rFonts w:ascii="Times New Roman" w:hAnsi="Times New Roman" w:cs="Times New Roman"/>
          <w:bCs/>
          <w:sz w:val="22"/>
        </w:rPr>
        <w:t>A</w:t>
      </w:r>
      <w:r w:rsidR="003420E8" w:rsidRPr="004F0A60">
        <w:rPr>
          <w:rFonts w:ascii="Times New Roman" w:hAnsi="Times New Roman" w:cs="Times New Roman"/>
          <w:bCs/>
          <w:sz w:val="22"/>
        </w:rPr>
        <w:t xml:space="preserve"> flowchart of the gene mutation validation process</w:t>
      </w:r>
      <w:r w:rsidR="00C92A1E" w:rsidRPr="004F0A60">
        <w:rPr>
          <w:rFonts w:ascii="Times New Roman" w:hAnsi="Times New Roman" w:cs="Times New Roman"/>
          <w:bCs/>
          <w:sz w:val="22"/>
        </w:rPr>
        <w:t xml:space="preserve"> in this study</w:t>
      </w:r>
      <w:r w:rsidR="004F0A60">
        <w:rPr>
          <w:rFonts w:ascii="Times New Roman" w:hAnsi="Times New Roman" w:cs="Times New Roman"/>
          <w:bCs/>
          <w:sz w:val="22"/>
        </w:rPr>
        <w:t>. (</w:t>
      </w:r>
      <w:r w:rsidR="004F0A60" w:rsidRPr="004F0A60">
        <w:rPr>
          <w:rFonts w:ascii="Times New Roman" w:hAnsi="Times New Roman" w:cs="Times New Roman"/>
          <w:b/>
          <w:sz w:val="22"/>
        </w:rPr>
        <w:t>B</w:t>
      </w:r>
      <w:r w:rsidR="004F0A60">
        <w:rPr>
          <w:rFonts w:ascii="Times New Roman" w:hAnsi="Times New Roman" w:cs="Times New Roman"/>
          <w:bCs/>
          <w:sz w:val="22"/>
        </w:rPr>
        <w:t xml:space="preserve">) </w:t>
      </w:r>
      <w:r w:rsidR="004F0A60" w:rsidRPr="00463022">
        <w:rPr>
          <w:rFonts w:ascii="Times New Roman" w:hAnsi="Times New Roman" w:cs="Times New Roman"/>
          <w:sz w:val="22"/>
        </w:rPr>
        <w:t>The figure presents the clinicopathological information</w:t>
      </w:r>
      <w:r w:rsidR="004F0A60">
        <w:rPr>
          <w:rFonts w:ascii="Times New Roman" w:hAnsi="Times New Roman" w:cs="Times New Roman"/>
          <w:sz w:val="22"/>
        </w:rPr>
        <w:t xml:space="preserve"> in the cases of gene mutation analysis (n = 62)</w:t>
      </w:r>
      <w:r w:rsidR="004F0A60" w:rsidRPr="00463022">
        <w:rPr>
          <w:rFonts w:ascii="Times New Roman" w:hAnsi="Times New Roman" w:cs="Times New Roman"/>
          <w:sz w:val="22"/>
        </w:rPr>
        <w:t xml:space="preserve">. </w:t>
      </w:r>
      <w:r w:rsidR="004F0A60">
        <w:rPr>
          <w:rFonts w:ascii="Times New Roman" w:hAnsi="Times New Roman" w:cs="Times New Roman" w:hint="eastAsia"/>
          <w:sz w:val="22"/>
        </w:rPr>
        <w:t>S</w:t>
      </w:r>
      <w:r w:rsidR="004F0A60" w:rsidRPr="00463022">
        <w:rPr>
          <w:rFonts w:ascii="Times New Roman" w:hAnsi="Times New Roman" w:cs="Times New Roman"/>
          <w:sz w:val="22"/>
        </w:rPr>
        <w:t xml:space="preserve">tatistical significance was </w:t>
      </w:r>
      <w:r w:rsidR="004F0A60">
        <w:rPr>
          <w:rFonts w:ascii="Times New Roman" w:hAnsi="Times New Roman" w:cs="Times New Roman" w:hint="eastAsia"/>
          <w:sz w:val="22"/>
        </w:rPr>
        <w:t>determined by</w:t>
      </w:r>
      <w:r w:rsidR="004F0A60" w:rsidRPr="00463022">
        <w:rPr>
          <w:rFonts w:ascii="Times New Roman" w:hAnsi="Times New Roman" w:cs="Times New Roman"/>
          <w:sz w:val="22"/>
        </w:rPr>
        <w:t xml:space="preserve"> chi-square tests.</w:t>
      </w:r>
      <w:r w:rsidR="008F4A29">
        <w:rPr>
          <w:rFonts w:ascii="Times New Roman" w:hAnsi="Times New Roman" w:cs="Times New Roman"/>
          <w:b/>
          <w:bCs/>
          <w:sz w:val="22"/>
        </w:rPr>
        <w:br w:type="page"/>
      </w:r>
    </w:p>
    <w:p w14:paraId="4BEB29E4" w14:textId="120390B6" w:rsidR="006042D4" w:rsidRDefault="002E1C36" w:rsidP="00AC7645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569A3720" wp14:editId="74BCF955">
            <wp:extent cx="5789992" cy="4029075"/>
            <wp:effectExtent l="0" t="0" r="1270" b="0"/>
            <wp:docPr id="40715811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2292" cy="40724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322E173" w14:textId="358E6730" w:rsidR="008F4A29" w:rsidRDefault="008F4A29" w:rsidP="008F4A2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. </w:t>
      </w:r>
      <w:r w:rsidR="004311AC">
        <w:rPr>
          <w:rFonts w:ascii="Times New Roman" w:hAnsi="Times New Roman" w:cs="Times New Roman"/>
          <w:b/>
          <w:bCs/>
          <w:sz w:val="22"/>
        </w:rPr>
        <w:t>3</w:t>
      </w:r>
      <w:r>
        <w:rPr>
          <w:rFonts w:ascii="Times New Roman" w:hAnsi="Times New Roman" w:cs="Times New Roman"/>
          <w:b/>
          <w:bCs/>
          <w:sz w:val="22"/>
        </w:rPr>
        <w:t xml:space="preserve">. Multiplex </w:t>
      </w:r>
      <w:r w:rsidR="001A5A28">
        <w:rPr>
          <w:rFonts w:ascii="Times New Roman" w:hAnsi="Times New Roman" w:cs="Times New Roman" w:hint="eastAsia"/>
          <w:b/>
          <w:bCs/>
          <w:sz w:val="22"/>
        </w:rPr>
        <w:t>immunohitochemistry</w:t>
      </w:r>
      <w:r>
        <w:rPr>
          <w:rFonts w:ascii="Times New Roman" w:hAnsi="Times New Roman" w:cs="Times New Roman"/>
          <w:b/>
          <w:bCs/>
          <w:sz w:val="22"/>
        </w:rPr>
        <w:t>-based immune profiling in support of Fig. 2.</w:t>
      </w:r>
    </w:p>
    <w:p w14:paraId="0C2FAD61" w14:textId="77777777" w:rsidR="008F4A29" w:rsidRDefault="008F4A29" w:rsidP="008F4A29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</w:t>
      </w:r>
      <w:r w:rsidRPr="00114EE0">
        <w:rPr>
          <w:rFonts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>) Immune cell composition is shown comparing therapeutic responses. (</w:t>
      </w:r>
      <w:r w:rsidRPr="00114EE0">
        <w:rPr>
          <w:rFonts w:ascii="Times New Roman" w:hAnsi="Times New Roman" w:cs="Times New Roman"/>
          <w:b/>
          <w:bCs/>
          <w:sz w:val="22"/>
        </w:rPr>
        <w:t>B</w:t>
      </w:r>
      <w:r>
        <w:rPr>
          <w:rFonts w:ascii="Times New Roman" w:hAnsi="Times New Roman" w:cs="Times New Roman"/>
          <w:sz w:val="22"/>
        </w:rPr>
        <w:t>) Tumor proportion score (TPS) comparing responders and non-responders. (</w:t>
      </w:r>
      <w:r>
        <w:rPr>
          <w:rFonts w:ascii="Times New Roman" w:hAnsi="Times New Roman" w:cs="Times New Roman"/>
          <w:b/>
          <w:bCs/>
          <w:sz w:val="22"/>
        </w:rPr>
        <w:t>C</w:t>
      </w:r>
      <w:r>
        <w:rPr>
          <w:rFonts w:ascii="Times New Roman" w:hAnsi="Times New Roman" w:cs="Times New Roman"/>
          <w:sz w:val="22"/>
        </w:rPr>
        <w:t>) Combined positive score (CPS) comparing responders and non-responders. (</w:t>
      </w:r>
      <w:r w:rsidRPr="00114EE0">
        <w:rPr>
          <w:rFonts w:ascii="Times New Roman" w:hAnsi="Times New Roman" w:cs="Times New Roman"/>
          <w:b/>
          <w:bCs/>
          <w:sz w:val="22"/>
        </w:rPr>
        <w:t>D</w:t>
      </w:r>
      <w:r>
        <w:rPr>
          <w:rFonts w:ascii="Times New Roman" w:hAnsi="Times New Roman" w:cs="Times New Roman"/>
          <w:sz w:val="22"/>
        </w:rPr>
        <w:t>) Cell percentages of CD45</w:t>
      </w:r>
      <w:r w:rsidRPr="00114EE0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 xml:space="preserve"> immune cells in total intratumoral cells were shown, comparing different therapeutic responses. (</w:t>
      </w:r>
      <w:r w:rsidRPr="00114EE0">
        <w:rPr>
          <w:rFonts w:ascii="Times New Roman" w:hAnsi="Times New Roman" w:cs="Times New Roman"/>
          <w:b/>
          <w:bCs/>
          <w:sz w:val="22"/>
        </w:rPr>
        <w:t>E</w:t>
      </w:r>
      <w:r>
        <w:rPr>
          <w:rFonts w:ascii="Times New Roman" w:hAnsi="Times New Roman" w:cs="Times New Roman"/>
          <w:sz w:val="22"/>
        </w:rPr>
        <w:t>) Responders and non-responders were shown by immune profiles. (</w:t>
      </w:r>
      <w:r w:rsidRPr="00114EE0">
        <w:rPr>
          <w:rFonts w:ascii="Times New Roman" w:hAnsi="Times New Roman" w:cs="Times New Roman"/>
          <w:b/>
          <w:bCs/>
          <w:sz w:val="22"/>
        </w:rPr>
        <w:t>F</w:t>
      </w:r>
      <w:r>
        <w:rPr>
          <w:rFonts w:ascii="Times New Roman" w:hAnsi="Times New Roman" w:cs="Times New Roman"/>
          <w:sz w:val="22"/>
        </w:rPr>
        <w:t xml:space="preserve">) Spearman correlations of intratumoral granulocyte/lymphocyte ratios versus circulating neutrophil/lymphocyte ratios (NLR) </w:t>
      </w:r>
      <w:r w:rsidRPr="00B64F31">
        <w:rPr>
          <w:rFonts w:ascii="Times New Roman" w:hAnsi="Times New Roman" w:cs="Times New Roman"/>
          <w:sz w:val="22"/>
        </w:rPr>
        <w:t>were shown.</w:t>
      </w:r>
      <w:r>
        <w:rPr>
          <w:rFonts w:ascii="Times New Roman" w:hAnsi="Times New Roman" w:cs="Times New Roman"/>
          <w:sz w:val="22"/>
        </w:rPr>
        <w:t xml:space="preserve"> </w:t>
      </w:r>
      <w:r w:rsidRPr="00802457">
        <w:rPr>
          <w:rFonts w:ascii="Times New Roman" w:hAnsi="Times New Roman" w:cs="Times New Roman"/>
          <w:sz w:val="22"/>
        </w:rPr>
        <w:t xml:space="preserve">Statistical differences were determined via </w:t>
      </w:r>
      <w:r>
        <w:rPr>
          <w:rFonts w:ascii="Times New Roman" w:hAnsi="Times New Roman" w:cs="Times New Roman"/>
          <w:sz w:val="22"/>
        </w:rPr>
        <w:t>Chi-square</w:t>
      </w:r>
      <w:r w:rsidRPr="00344D5E">
        <w:rPr>
          <w:rFonts w:ascii="Times New Roman" w:hAnsi="Times New Roman" w:cs="Times New Roman"/>
          <w:sz w:val="22"/>
        </w:rPr>
        <w:t xml:space="preserve"> test</w:t>
      </w:r>
      <w:r>
        <w:rPr>
          <w:rFonts w:ascii="Times New Roman" w:hAnsi="Times New Roman" w:cs="Times New Roman"/>
          <w:sz w:val="22"/>
        </w:rPr>
        <w:t xml:space="preserve">s in (B), (C), and (E) or </w:t>
      </w:r>
      <w:r w:rsidRPr="00802457">
        <w:rPr>
          <w:rFonts w:ascii="Times New Roman" w:hAnsi="Times New Roman" w:cs="Times New Roman"/>
          <w:sz w:val="22"/>
        </w:rPr>
        <w:t>Kruskal-Wallis tests</w:t>
      </w:r>
      <w:r>
        <w:rPr>
          <w:rFonts w:ascii="Times New Roman" w:hAnsi="Times New Roman" w:cs="Times New Roman"/>
          <w:sz w:val="22"/>
        </w:rPr>
        <w:t xml:space="preserve"> in (D).</w:t>
      </w:r>
    </w:p>
    <w:p w14:paraId="6B727C9D" w14:textId="1C1B2959" w:rsidR="008F4A29" w:rsidRDefault="008F4A2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623A97B9" w14:textId="79FB9725" w:rsidR="006042D4" w:rsidRDefault="008A5637" w:rsidP="00203BB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  <w:lastRenderedPageBreak/>
        <w:drawing>
          <wp:inline distT="0" distB="0" distL="0" distR="0" wp14:anchorId="5AF5FC15" wp14:editId="1C3F1A4D">
            <wp:extent cx="5810250" cy="5386997"/>
            <wp:effectExtent l="0" t="0" r="0" b="4445"/>
            <wp:docPr id="64905790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2983" cy="540807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56C2DF" w14:textId="20FB7D7C" w:rsidR="008F4A29" w:rsidRDefault="008F4A29" w:rsidP="008F4A2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. </w:t>
      </w:r>
      <w:r w:rsidR="004311AC">
        <w:rPr>
          <w:rFonts w:ascii="Times New Roman" w:hAnsi="Times New Roman" w:cs="Times New Roman"/>
          <w:b/>
          <w:bCs/>
          <w:sz w:val="22"/>
        </w:rPr>
        <w:t>4</w:t>
      </w:r>
      <w:r>
        <w:rPr>
          <w:rFonts w:ascii="Times New Roman" w:hAnsi="Times New Roman" w:cs="Times New Roman"/>
          <w:b/>
          <w:bCs/>
          <w:sz w:val="22"/>
        </w:rPr>
        <w:t xml:space="preserve">. Oncoplots of gene mutations stratified by tumor mutation burden (TMB) in support of Fig. 4. </w:t>
      </w:r>
    </w:p>
    <w:p w14:paraId="1EF7B018" w14:textId="1CF976FE" w:rsidR="008F4A29" w:rsidRDefault="008F4A29" w:rsidP="008F4A29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</w:t>
      </w:r>
      <w:r w:rsidRPr="00114EE0">
        <w:rPr>
          <w:rFonts w:ascii="Times New Roman" w:hAnsi="Times New Roman" w:cs="Times New Roman"/>
          <w:b/>
          <w:bCs/>
          <w:sz w:val="22"/>
        </w:rPr>
        <w:t>A-B</w:t>
      </w:r>
      <w:r>
        <w:rPr>
          <w:rFonts w:ascii="Times New Roman" w:hAnsi="Times New Roman" w:cs="Times New Roman"/>
          <w:sz w:val="22"/>
        </w:rPr>
        <w:t>) Oncoplots of frequent gene mutations were shown in the subgroups of TMB-high (A) and TMB-low (B).</w:t>
      </w:r>
    </w:p>
    <w:p w14:paraId="66233AA9" w14:textId="24EC6BA8" w:rsidR="000D3C70" w:rsidRDefault="000D3C70" w:rsidP="000D3C7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28B300D2" w14:textId="7AF06B84" w:rsidR="000D3C70" w:rsidRDefault="00BE6D4A" w:rsidP="000D3C70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softHyphen/>
      </w:r>
      <w:r w:rsidRPr="00BE6D4A">
        <w:t xml:space="preserve"> </w:t>
      </w:r>
      <w:r>
        <w:rPr>
          <w:noProof/>
        </w:rPr>
        <w:lastRenderedPageBreak/>
        <w:drawing>
          <wp:inline distT="0" distB="0" distL="0" distR="0" wp14:anchorId="00DD5A58" wp14:editId="39E4B0F1">
            <wp:extent cx="6188710" cy="4076390"/>
            <wp:effectExtent l="0" t="0" r="2540" b="635"/>
            <wp:docPr id="214113464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7232"/>
                    <a:stretch/>
                  </pic:blipFill>
                  <pic:spPr bwMode="auto">
                    <a:xfrm>
                      <a:off x="0" y="0"/>
                      <a:ext cx="6188710" cy="4076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EC0A9B" w14:textId="77777777" w:rsidR="00BE6D4A" w:rsidRDefault="00BE6D4A" w:rsidP="008F4A29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563EDDF9" w14:textId="71C3471F" w:rsidR="008F4A29" w:rsidRDefault="008F4A29" w:rsidP="008F4A29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. </w:t>
      </w:r>
      <w:r w:rsidR="004311AC">
        <w:rPr>
          <w:rFonts w:ascii="Times New Roman" w:hAnsi="Times New Roman" w:cs="Times New Roman"/>
          <w:b/>
          <w:bCs/>
          <w:sz w:val="22"/>
        </w:rPr>
        <w:t>5</w:t>
      </w:r>
      <w:r>
        <w:rPr>
          <w:rFonts w:ascii="Times New Roman" w:hAnsi="Times New Roman" w:cs="Times New Roman"/>
          <w:b/>
          <w:bCs/>
          <w:sz w:val="22"/>
        </w:rPr>
        <w:t>. Immune-related parameters in relation to genomic profiles in support of Fig. 4.</w:t>
      </w:r>
    </w:p>
    <w:p w14:paraId="44D6810C" w14:textId="7179AB25" w:rsidR="008F4A29" w:rsidRPr="00E86146" w:rsidRDefault="00707B59" w:rsidP="008F4A29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(</w:t>
      </w:r>
      <w:r w:rsidRPr="00707B59">
        <w:rPr>
          <w:rFonts w:ascii="Times New Roman" w:hAnsi="Times New Roman" w:cs="Times New Roman"/>
          <w:b/>
          <w:bCs/>
          <w:sz w:val="22"/>
        </w:rPr>
        <w:t>A</w:t>
      </w:r>
      <w:r>
        <w:rPr>
          <w:rFonts w:ascii="Times New Roman" w:hAnsi="Times New Roman" w:cs="Times New Roman"/>
          <w:sz w:val="22"/>
        </w:rPr>
        <w:t>) Responder percentages, and median values of</w:t>
      </w:r>
      <w:r w:rsidRPr="00707B5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moking index (pack/year), tumor proportional score</w:t>
      </w:r>
      <w:r w:rsidRPr="00707B59">
        <w:rPr>
          <w:rFonts w:ascii="Times New Roman" w:hAnsi="Times New Roman" w:cs="Times New Roman"/>
          <w:sz w:val="22"/>
        </w:rPr>
        <w:t xml:space="preserve"> (</w:t>
      </w:r>
      <w:r>
        <w:rPr>
          <w:rFonts w:ascii="Times New Roman" w:hAnsi="Times New Roman" w:cs="Times New Roman"/>
          <w:sz w:val="22"/>
        </w:rPr>
        <w:t>T</w:t>
      </w:r>
      <w:r w:rsidRPr="00707B59">
        <w:rPr>
          <w:rFonts w:ascii="Times New Roman" w:hAnsi="Times New Roman" w:cs="Times New Roman"/>
          <w:sz w:val="22"/>
        </w:rPr>
        <w:t xml:space="preserve">PS), </w:t>
      </w:r>
      <w:r>
        <w:rPr>
          <w:rFonts w:ascii="Times New Roman" w:hAnsi="Times New Roman" w:cs="Times New Roman"/>
          <w:sz w:val="22"/>
        </w:rPr>
        <w:t>immune cell densities</w:t>
      </w:r>
      <w:r w:rsidRPr="00707B59">
        <w:rPr>
          <w:rFonts w:ascii="Times New Roman" w:hAnsi="Times New Roman" w:cs="Times New Roman"/>
          <w:sz w:val="22"/>
        </w:rPr>
        <w:t xml:space="preserve"> (cells/mm2), and ratios of CD45</w:t>
      </w:r>
      <w:r w:rsidRPr="00707B59">
        <w:rPr>
          <w:rFonts w:ascii="Times New Roman" w:hAnsi="Times New Roman" w:cs="Times New Roman"/>
          <w:sz w:val="22"/>
          <w:vertAlign w:val="superscript"/>
        </w:rPr>
        <w:t>+</w:t>
      </w:r>
      <w:r w:rsidRPr="00707B59">
        <w:rPr>
          <w:rFonts w:ascii="Times New Roman" w:hAnsi="Times New Roman" w:cs="Times New Roman"/>
          <w:sz w:val="22"/>
        </w:rPr>
        <w:t xml:space="preserve"> immune cells to tumor cells are shown, comparing the status of tumor mutation burden (TMB) (high ≥ 10mb, and low &lt; 10mb), TP53 and PIK3CA mutations, and pathway alternations. </w:t>
      </w:r>
      <w:r w:rsidR="008F4A29">
        <w:rPr>
          <w:rFonts w:ascii="Times New Roman" w:hAnsi="Times New Roman" w:cs="Times New Roman"/>
          <w:sz w:val="22"/>
        </w:rPr>
        <w:t>(</w:t>
      </w:r>
      <w:r w:rsidR="002275CC">
        <w:rPr>
          <w:rFonts w:ascii="Times New Roman" w:hAnsi="Times New Roman" w:cs="Times New Roman"/>
          <w:b/>
          <w:bCs/>
          <w:sz w:val="22"/>
        </w:rPr>
        <w:t>B</w:t>
      </w:r>
      <w:r w:rsidR="008F4A29" w:rsidRPr="00114EE0">
        <w:rPr>
          <w:rFonts w:ascii="Times New Roman" w:hAnsi="Times New Roman" w:cs="Times New Roman"/>
          <w:b/>
          <w:bCs/>
          <w:sz w:val="22"/>
        </w:rPr>
        <w:t>-</w:t>
      </w:r>
      <w:r>
        <w:rPr>
          <w:rFonts w:ascii="Times New Roman" w:hAnsi="Times New Roman" w:cs="Times New Roman"/>
          <w:b/>
          <w:bCs/>
          <w:sz w:val="22"/>
        </w:rPr>
        <w:t>C</w:t>
      </w:r>
      <w:r w:rsidR="008F4A29">
        <w:rPr>
          <w:rFonts w:ascii="Times New Roman" w:hAnsi="Times New Roman" w:cs="Times New Roman"/>
          <w:sz w:val="22"/>
        </w:rPr>
        <w:t xml:space="preserve">) </w:t>
      </w:r>
      <w:r w:rsidR="008F4A29" w:rsidRPr="00957184">
        <w:rPr>
          <w:rFonts w:ascii="Times New Roman" w:hAnsi="Times New Roman" w:cs="Times New Roman"/>
          <w:sz w:val="22"/>
        </w:rPr>
        <w:t>The violin plot</w:t>
      </w:r>
      <w:r w:rsidR="008F4A29">
        <w:rPr>
          <w:rFonts w:ascii="Times New Roman" w:hAnsi="Times New Roman" w:cs="Times New Roman"/>
          <w:sz w:val="22"/>
        </w:rPr>
        <w:t>s</w:t>
      </w:r>
      <w:r w:rsidR="008F4A29" w:rsidRPr="00957184">
        <w:rPr>
          <w:rFonts w:ascii="Times New Roman" w:hAnsi="Times New Roman" w:cs="Times New Roman"/>
          <w:sz w:val="22"/>
        </w:rPr>
        <w:t xml:space="preserve"> compare </w:t>
      </w:r>
      <w:r w:rsidR="008F4A29">
        <w:rPr>
          <w:rFonts w:ascii="Times New Roman" w:hAnsi="Times New Roman" w:cs="Times New Roman"/>
          <w:sz w:val="22"/>
        </w:rPr>
        <w:t>tumor proportion scores (</w:t>
      </w:r>
      <w:r w:rsidR="008F4A29" w:rsidRPr="00957184">
        <w:rPr>
          <w:rFonts w:ascii="Times New Roman" w:hAnsi="Times New Roman" w:cs="Times New Roman"/>
          <w:sz w:val="22"/>
        </w:rPr>
        <w:t>TPS</w:t>
      </w:r>
      <w:r w:rsidR="008F4A29">
        <w:rPr>
          <w:rFonts w:ascii="Times New Roman" w:hAnsi="Times New Roman" w:cs="Times New Roman"/>
          <w:sz w:val="22"/>
        </w:rPr>
        <w:t>) (</w:t>
      </w:r>
      <w:r>
        <w:rPr>
          <w:rFonts w:ascii="Times New Roman" w:hAnsi="Times New Roman" w:cs="Times New Roman"/>
          <w:sz w:val="22"/>
        </w:rPr>
        <w:t>B</w:t>
      </w:r>
      <w:r w:rsidR="008F4A29">
        <w:rPr>
          <w:rFonts w:ascii="Times New Roman" w:hAnsi="Times New Roman" w:cs="Times New Roman"/>
          <w:sz w:val="22"/>
        </w:rPr>
        <w:t xml:space="preserve">), </w:t>
      </w:r>
      <w:r>
        <w:rPr>
          <w:rFonts w:ascii="Times New Roman" w:hAnsi="Times New Roman" w:cs="Times New Roman"/>
          <w:sz w:val="22"/>
        </w:rPr>
        <w:t xml:space="preserve">and </w:t>
      </w:r>
      <w:r w:rsidR="008F4A29">
        <w:rPr>
          <w:rFonts w:ascii="Times New Roman" w:hAnsi="Times New Roman" w:cs="Times New Roman"/>
          <w:sz w:val="22"/>
        </w:rPr>
        <w:t>combined positive scores (</w:t>
      </w:r>
      <w:r w:rsidR="008F4A29" w:rsidRPr="00957184">
        <w:rPr>
          <w:rFonts w:ascii="Times New Roman" w:hAnsi="Times New Roman" w:cs="Times New Roman"/>
          <w:sz w:val="22"/>
        </w:rPr>
        <w:t>CPS</w:t>
      </w:r>
      <w:r w:rsidR="008F4A29">
        <w:rPr>
          <w:rFonts w:ascii="Times New Roman" w:hAnsi="Times New Roman" w:cs="Times New Roman"/>
          <w:sz w:val="22"/>
        </w:rPr>
        <w:t>) (</w:t>
      </w:r>
      <w:r>
        <w:rPr>
          <w:rFonts w:ascii="Times New Roman" w:hAnsi="Times New Roman" w:cs="Times New Roman"/>
          <w:sz w:val="22"/>
        </w:rPr>
        <w:t>C</w:t>
      </w:r>
      <w:r w:rsidR="008F4A29">
        <w:rPr>
          <w:rFonts w:ascii="Times New Roman" w:hAnsi="Times New Roman" w:cs="Times New Roman"/>
          <w:sz w:val="22"/>
        </w:rPr>
        <w:t>)</w:t>
      </w:r>
      <w:r>
        <w:rPr>
          <w:rFonts w:ascii="Times New Roman" w:hAnsi="Times New Roman" w:cs="Times New Roman"/>
          <w:sz w:val="22"/>
        </w:rPr>
        <w:t xml:space="preserve"> </w:t>
      </w:r>
      <w:r w:rsidR="008F4A29">
        <w:rPr>
          <w:rFonts w:ascii="Times New Roman" w:hAnsi="Times New Roman" w:cs="Times New Roman"/>
          <w:sz w:val="22"/>
        </w:rPr>
        <w:t xml:space="preserve">by </w:t>
      </w:r>
      <w:r w:rsidRPr="00114EE0">
        <w:rPr>
          <w:rFonts w:ascii="Times New Roman" w:hAnsi="Times New Roman" w:cs="Times New Roman"/>
          <w:i/>
          <w:iCs/>
          <w:sz w:val="22"/>
        </w:rPr>
        <w:t>PIK3CA</w:t>
      </w:r>
      <w:r>
        <w:rPr>
          <w:rFonts w:ascii="Times New Roman" w:hAnsi="Times New Roman" w:cs="Times New Roman"/>
          <w:sz w:val="22"/>
        </w:rPr>
        <w:t xml:space="preserve"> mutation status</w:t>
      </w:r>
      <w:r w:rsidR="008F4A29">
        <w:rPr>
          <w:rFonts w:ascii="Times New Roman" w:hAnsi="Times New Roman" w:cs="Times New Roman"/>
          <w:sz w:val="22"/>
        </w:rPr>
        <w:t>. (</w:t>
      </w:r>
      <w:r w:rsidR="008F4A29" w:rsidRPr="00114EE0">
        <w:rPr>
          <w:rFonts w:ascii="Times New Roman" w:hAnsi="Times New Roman" w:cs="Times New Roman"/>
          <w:b/>
          <w:bCs/>
          <w:sz w:val="22"/>
        </w:rPr>
        <w:t>D</w:t>
      </w:r>
      <w:r w:rsidR="008F4A29">
        <w:rPr>
          <w:rFonts w:ascii="Times New Roman" w:hAnsi="Times New Roman" w:cs="Times New Roman"/>
          <w:sz w:val="22"/>
        </w:rPr>
        <w:t>)</w:t>
      </w:r>
      <w:r w:rsidR="008F4A29" w:rsidRPr="00957184">
        <w:rPr>
          <w:rFonts w:ascii="Times New Roman" w:hAnsi="Times New Roman" w:cs="Times New Roman"/>
          <w:sz w:val="22"/>
        </w:rPr>
        <w:t xml:space="preserve"> The violin plot</w:t>
      </w:r>
      <w:r w:rsidR="008F4A29">
        <w:rPr>
          <w:rFonts w:ascii="Times New Roman" w:hAnsi="Times New Roman" w:cs="Times New Roman"/>
          <w:sz w:val="22"/>
        </w:rPr>
        <w:t>s</w:t>
      </w:r>
      <w:r w:rsidR="008F4A29" w:rsidRPr="00957184">
        <w:rPr>
          <w:rFonts w:ascii="Times New Roman" w:hAnsi="Times New Roman" w:cs="Times New Roman"/>
          <w:sz w:val="22"/>
        </w:rPr>
        <w:t xml:space="preserve"> compare </w:t>
      </w:r>
      <w:r>
        <w:rPr>
          <w:rFonts w:ascii="Times New Roman" w:hAnsi="Times New Roman" w:cs="Times New Roman"/>
          <w:sz w:val="22"/>
        </w:rPr>
        <w:t>ratios of CD45</w:t>
      </w:r>
      <w:r w:rsidRPr="00E76035">
        <w:rPr>
          <w:rFonts w:ascii="Times New Roman" w:hAnsi="Times New Roman" w:cs="Times New Roman"/>
          <w:sz w:val="22"/>
          <w:vertAlign w:val="superscript"/>
        </w:rPr>
        <w:t>+</w:t>
      </w:r>
      <w:r>
        <w:rPr>
          <w:rFonts w:ascii="Times New Roman" w:hAnsi="Times New Roman" w:cs="Times New Roman"/>
          <w:sz w:val="22"/>
        </w:rPr>
        <w:t xml:space="preserve"> immune cells to tumor cells, stratified by </w:t>
      </w:r>
      <w:r>
        <w:rPr>
          <w:rFonts w:ascii="Times New Roman" w:hAnsi="Times New Roman" w:cs="Times New Roman"/>
          <w:i/>
          <w:iCs/>
          <w:sz w:val="22"/>
        </w:rPr>
        <w:t>TP53</w:t>
      </w:r>
      <w:r>
        <w:rPr>
          <w:rFonts w:ascii="Times New Roman" w:hAnsi="Times New Roman" w:cs="Times New Roman"/>
          <w:sz w:val="22"/>
        </w:rPr>
        <w:t xml:space="preserve"> mutation status. </w:t>
      </w:r>
      <w:r w:rsidR="008F4A29">
        <w:rPr>
          <w:rFonts w:ascii="Times New Roman" w:hAnsi="Times New Roman" w:cs="Times New Roman"/>
          <w:sz w:val="22"/>
        </w:rPr>
        <w:t>(</w:t>
      </w:r>
      <w:r w:rsidR="008F4A29" w:rsidRPr="00707B59">
        <w:rPr>
          <w:rFonts w:ascii="Times New Roman" w:hAnsi="Times New Roman" w:cs="Times New Roman"/>
          <w:b/>
          <w:bCs/>
          <w:sz w:val="22"/>
        </w:rPr>
        <w:t>E</w:t>
      </w:r>
      <w:r w:rsidR="008F4A29">
        <w:rPr>
          <w:rFonts w:ascii="Times New Roman" w:hAnsi="Times New Roman" w:cs="Times New Roman"/>
          <w:sz w:val="22"/>
        </w:rPr>
        <w:t xml:space="preserve">) </w:t>
      </w:r>
      <w:r w:rsidRPr="00957184">
        <w:rPr>
          <w:rFonts w:ascii="Times New Roman" w:hAnsi="Times New Roman" w:cs="Times New Roman"/>
          <w:sz w:val="22"/>
        </w:rPr>
        <w:t>The violin plot</w:t>
      </w:r>
      <w:r>
        <w:rPr>
          <w:rFonts w:ascii="Times New Roman" w:hAnsi="Times New Roman" w:cs="Times New Roman"/>
          <w:sz w:val="22"/>
        </w:rPr>
        <w:t>s</w:t>
      </w:r>
      <w:r w:rsidRPr="00957184">
        <w:rPr>
          <w:rFonts w:ascii="Times New Roman" w:hAnsi="Times New Roman" w:cs="Times New Roman"/>
          <w:sz w:val="22"/>
        </w:rPr>
        <w:t xml:space="preserve"> compare </w:t>
      </w:r>
      <w:r>
        <w:rPr>
          <w:rFonts w:ascii="Times New Roman" w:hAnsi="Times New Roman" w:cs="Times New Roman"/>
          <w:sz w:val="22"/>
        </w:rPr>
        <w:t>T cell density, stratified by TSG (tumor suppressor genes) pathway status.</w:t>
      </w:r>
      <w:r w:rsidR="008F4A29" w:rsidRPr="000C4D22">
        <w:rPr>
          <w:rFonts w:ascii="Times New Roman" w:hAnsi="Times New Roman" w:cs="Times New Roman"/>
          <w:sz w:val="22"/>
        </w:rPr>
        <w:t xml:space="preserve"> </w:t>
      </w:r>
      <w:r w:rsidR="008F4A29" w:rsidRPr="00A054D0">
        <w:rPr>
          <w:rFonts w:ascii="Times New Roman" w:hAnsi="Times New Roman" w:cs="Times New Roman"/>
          <w:sz w:val="22"/>
        </w:rPr>
        <w:t>Bars</w:t>
      </w:r>
      <w:r w:rsidR="008F4A29">
        <w:rPr>
          <w:rFonts w:ascii="Times New Roman" w:hAnsi="Times New Roman" w:cs="Times New Roman"/>
          <w:sz w:val="22"/>
        </w:rPr>
        <w:t xml:space="preserve"> </w:t>
      </w:r>
      <w:r w:rsidR="008F4A29" w:rsidRPr="00A054D0">
        <w:rPr>
          <w:rFonts w:ascii="Times New Roman" w:hAnsi="Times New Roman" w:cs="Times New Roman"/>
          <w:sz w:val="22"/>
        </w:rPr>
        <w:t xml:space="preserve">represent median, </w:t>
      </w:r>
      <w:r w:rsidR="008F4A29">
        <w:rPr>
          <w:rFonts w:ascii="Times New Roman" w:hAnsi="Times New Roman" w:cs="Times New Roman"/>
          <w:sz w:val="22"/>
        </w:rPr>
        <w:t xml:space="preserve">and </w:t>
      </w:r>
      <w:r w:rsidR="008F4A29" w:rsidRPr="00A054D0">
        <w:rPr>
          <w:rFonts w:ascii="Times New Roman" w:hAnsi="Times New Roman" w:cs="Times New Roman"/>
          <w:sz w:val="22"/>
        </w:rPr>
        <w:t>interquartile range</w:t>
      </w:r>
      <w:r w:rsidR="008F4A29">
        <w:rPr>
          <w:rFonts w:ascii="Times New Roman" w:hAnsi="Times New Roman" w:cs="Times New Roman"/>
          <w:sz w:val="22"/>
        </w:rPr>
        <w:t>. S</w:t>
      </w:r>
      <w:r w:rsidR="008F4A29" w:rsidRPr="00802457">
        <w:rPr>
          <w:rFonts w:ascii="Times New Roman" w:hAnsi="Times New Roman" w:cs="Times New Roman"/>
          <w:sz w:val="22"/>
        </w:rPr>
        <w:t>tatistical differences were determined via Kruskal-Wallis tests</w:t>
      </w:r>
      <w:r w:rsidR="008F4A29">
        <w:rPr>
          <w:rFonts w:ascii="Times New Roman" w:hAnsi="Times New Roman" w:cs="Times New Roman"/>
          <w:sz w:val="22"/>
        </w:rPr>
        <w:t>.</w:t>
      </w:r>
    </w:p>
    <w:p w14:paraId="69AE61D3" w14:textId="77777777" w:rsidR="004311AC" w:rsidRDefault="00382AC1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2B1A0EE3" w14:textId="7F679F16" w:rsidR="004311AC" w:rsidRDefault="00802451">
      <w:pPr>
        <w:widowControl/>
        <w:jc w:val="left"/>
        <w:rPr>
          <w:rFonts w:ascii="Times New Roman" w:hAnsi="Times New Roman" w:cs="Times New Roman"/>
          <w:sz w:val="22"/>
        </w:rPr>
      </w:pPr>
      <w:r w:rsidRPr="00802451">
        <w:rPr>
          <w:noProof/>
        </w:rPr>
        <w:lastRenderedPageBreak/>
        <w:drawing>
          <wp:inline distT="0" distB="0" distL="0" distR="0" wp14:anchorId="490F012A" wp14:editId="7F5B49B8">
            <wp:extent cx="4539175" cy="3518069"/>
            <wp:effectExtent l="0" t="0" r="0" b="0"/>
            <wp:docPr id="152678278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076" cy="35241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BB616D" w14:textId="422657B6" w:rsidR="004311AC" w:rsidRDefault="004311AC" w:rsidP="00F81E53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 xml:space="preserve">Supplementary Fig. 6. </w:t>
      </w:r>
      <w:r w:rsidR="00F81E53">
        <w:rPr>
          <w:rFonts w:ascii="Times New Roman" w:hAnsi="Times New Roman" w:cs="Times New Roman"/>
          <w:b/>
          <w:bCs/>
          <w:sz w:val="22"/>
        </w:rPr>
        <w:t>Immune cell densities and human papilloma virus (HPV) status</w:t>
      </w:r>
      <w:r>
        <w:rPr>
          <w:rFonts w:ascii="Times New Roman" w:hAnsi="Times New Roman" w:cs="Times New Roman"/>
          <w:b/>
          <w:bCs/>
          <w:sz w:val="22"/>
        </w:rPr>
        <w:t>.</w:t>
      </w:r>
      <w:r w:rsidR="00F81E53">
        <w:rPr>
          <w:rFonts w:ascii="Times New Roman" w:hAnsi="Times New Roman" w:cs="Times New Roman"/>
          <w:b/>
          <w:bCs/>
          <w:sz w:val="22"/>
        </w:rPr>
        <w:t xml:space="preserve"> </w:t>
      </w:r>
      <w:r w:rsidR="00F81E53" w:rsidRPr="00F81E53">
        <w:rPr>
          <w:rFonts w:ascii="Times New Roman" w:hAnsi="Times New Roman" w:cs="Times New Roman"/>
          <w:sz w:val="22"/>
        </w:rPr>
        <w:t xml:space="preserve">Immune cell densities </w:t>
      </w:r>
      <w:r w:rsidR="005F07A5">
        <w:rPr>
          <w:rFonts w:ascii="Times New Roman" w:hAnsi="Times New Roman" w:cs="Times New Roman" w:hint="eastAsia"/>
          <w:sz w:val="22"/>
        </w:rPr>
        <w:t>(cells/mm</w:t>
      </w:r>
      <w:r w:rsidR="005F07A5" w:rsidRPr="005F07A5">
        <w:rPr>
          <w:rFonts w:ascii="Times New Roman" w:hAnsi="Times New Roman" w:cs="Times New Roman" w:hint="eastAsia"/>
          <w:sz w:val="22"/>
          <w:vertAlign w:val="superscript"/>
        </w:rPr>
        <w:t>2</w:t>
      </w:r>
      <w:r w:rsidR="005F07A5">
        <w:rPr>
          <w:rFonts w:ascii="Times New Roman" w:hAnsi="Times New Roman" w:cs="Times New Roman" w:hint="eastAsia"/>
          <w:sz w:val="22"/>
        </w:rPr>
        <w:t xml:space="preserve">) </w:t>
      </w:r>
      <w:r w:rsidR="0088155C">
        <w:rPr>
          <w:rFonts w:ascii="Times New Roman" w:hAnsi="Times New Roman" w:cs="Times New Roman" w:hint="eastAsia"/>
          <w:sz w:val="22"/>
        </w:rPr>
        <w:t>of CD8</w:t>
      </w:r>
      <w:r w:rsidR="0088155C" w:rsidRPr="0088155C">
        <w:rPr>
          <w:rFonts w:ascii="Times New Roman" w:hAnsi="Times New Roman" w:cs="Times New Roman" w:hint="eastAsia"/>
          <w:sz w:val="22"/>
          <w:vertAlign w:val="superscript"/>
        </w:rPr>
        <w:t>+</w:t>
      </w:r>
      <w:r w:rsidR="0088155C">
        <w:rPr>
          <w:rFonts w:ascii="Times New Roman" w:hAnsi="Times New Roman" w:cs="Times New Roman" w:hint="eastAsia"/>
          <w:sz w:val="22"/>
        </w:rPr>
        <w:t xml:space="preserve"> T cells (CD8), helper T cells, regulatory T cells (Treg), B cells, natural killer cells (NK), mast cells, CD66b</w:t>
      </w:r>
      <w:r w:rsidR="0088155C" w:rsidRPr="0088155C">
        <w:rPr>
          <w:rFonts w:ascii="Times New Roman" w:hAnsi="Times New Roman" w:cs="Times New Roman" w:hint="eastAsia"/>
          <w:sz w:val="22"/>
          <w:vertAlign w:val="superscript"/>
        </w:rPr>
        <w:t>+</w:t>
      </w:r>
      <w:r w:rsidR="0088155C">
        <w:rPr>
          <w:rFonts w:ascii="Times New Roman" w:hAnsi="Times New Roman" w:cs="Times New Roman" w:hint="eastAsia"/>
          <w:sz w:val="22"/>
        </w:rPr>
        <w:t xml:space="preserve"> granulocytes (Gr), tumor associated macrophages (TAM), and </w:t>
      </w:r>
      <w:r w:rsidR="0088155C">
        <w:rPr>
          <w:rFonts w:ascii="Times New Roman" w:hAnsi="Times New Roman" w:cs="Times New Roman"/>
          <w:sz w:val="22"/>
        </w:rPr>
        <w:t>dendritic</w:t>
      </w:r>
      <w:r w:rsidR="0088155C">
        <w:rPr>
          <w:rFonts w:ascii="Times New Roman" w:hAnsi="Times New Roman" w:cs="Times New Roman" w:hint="eastAsia"/>
          <w:sz w:val="22"/>
        </w:rPr>
        <w:t xml:space="preserve"> cells (DC) </w:t>
      </w:r>
      <w:r w:rsidR="00F81E53" w:rsidRPr="00F81E53">
        <w:rPr>
          <w:rFonts w:ascii="Times New Roman" w:hAnsi="Times New Roman" w:cs="Times New Roman"/>
          <w:sz w:val="22"/>
        </w:rPr>
        <w:t xml:space="preserve">were quantified, comparing </w:t>
      </w:r>
      <w:r w:rsidR="00F81E53">
        <w:rPr>
          <w:rFonts w:ascii="Times New Roman" w:hAnsi="Times New Roman" w:cs="Times New Roman"/>
          <w:sz w:val="22"/>
        </w:rPr>
        <w:t>p16 negative/unknown and p16 positive case</w:t>
      </w:r>
      <w:r w:rsidR="00F81E53" w:rsidRPr="00F81E53">
        <w:rPr>
          <w:rFonts w:ascii="Times New Roman" w:hAnsi="Times New Roman" w:cs="Times New Roman"/>
          <w:sz w:val="22"/>
        </w:rPr>
        <w:t>s. Bars and boxes/whiskers represent the median and interquartile ranges, respectively. Statistical differences were determined via Kruskal-Wallis tests.</w:t>
      </w:r>
      <w:r>
        <w:rPr>
          <w:rFonts w:ascii="Times New Roman" w:hAnsi="Times New Roman" w:cs="Times New Roman"/>
          <w:sz w:val="22"/>
        </w:rPr>
        <w:br w:type="page"/>
      </w:r>
    </w:p>
    <w:p w14:paraId="3C63B6CA" w14:textId="66AB6626" w:rsidR="00305812" w:rsidRPr="00304417" w:rsidRDefault="00305812" w:rsidP="00305812">
      <w:pPr>
        <w:widowControl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30441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Pr="0030441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1A5A28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The</w:t>
      </w:r>
      <w:r w:rsidRPr="00305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list of antibodies and conditions used for staining.</w:t>
      </w:r>
    </w:p>
    <w:p w14:paraId="075DA259" w14:textId="3D09965A" w:rsidR="00C109EE" w:rsidRDefault="00C109EE" w:rsidP="008F4A29">
      <w:pPr>
        <w:widowControl/>
        <w:jc w:val="left"/>
        <w:rPr>
          <w:rFonts w:ascii="Times New Roman" w:hAnsi="Times New Roman" w:cs="Times New Roman"/>
          <w:sz w:val="22"/>
        </w:rPr>
      </w:pPr>
      <w:r w:rsidRPr="00C109EE">
        <w:rPr>
          <w:noProof/>
        </w:rPr>
        <w:drawing>
          <wp:inline distT="0" distB="0" distL="0" distR="0" wp14:anchorId="4567FB68" wp14:editId="696F3989">
            <wp:extent cx="6188710" cy="3694271"/>
            <wp:effectExtent l="0" t="0" r="2540" b="1905"/>
            <wp:docPr id="210651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310"/>
                    <a:stretch/>
                  </pic:blipFill>
                  <pic:spPr bwMode="auto">
                    <a:xfrm>
                      <a:off x="0" y="0"/>
                      <a:ext cx="6188710" cy="36942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35B7847" w14:textId="77777777" w:rsidR="00C109EE" w:rsidRDefault="00C109EE" w:rsidP="00C109EE">
      <w:pPr>
        <w:spacing w:line="360" w:lineRule="auto"/>
        <w:rPr>
          <w:rFonts w:ascii="Times New Roman" w:hAnsi="Times New Roman" w:cs="Times New Roman"/>
          <w:sz w:val="22"/>
        </w:rPr>
      </w:pPr>
    </w:p>
    <w:p w14:paraId="5103C17A" w14:textId="77777777" w:rsidR="008F4A29" w:rsidRDefault="008F4A29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5AD904E4" w14:textId="5CE44594" w:rsidR="00305812" w:rsidRPr="00304417" w:rsidRDefault="00305812" w:rsidP="00305812">
      <w:pPr>
        <w:widowControl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30441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>2</w:t>
      </w:r>
      <w:r w:rsidRPr="0030441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Pr="00305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A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>list of lineage identification markers.</w:t>
      </w:r>
    </w:p>
    <w:p w14:paraId="19338948" w14:textId="79CD38AA" w:rsidR="00C109EE" w:rsidRDefault="00C109EE" w:rsidP="00CC324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C109EE">
        <w:rPr>
          <w:noProof/>
        </w:rPr>
        <w:drawing>
          <wp:inline distT="0" distB="0" distL="0" distR="0" wp14:anchorId="066332A0" wp14:editId="1D8567CA">
            <wp:extent cx="5889625" cy="2942908"/>
            <wp:effectExtent l="0" t="0" r="0" b="0"/>
            <wp:docPr id="75025319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252"/>
                    <a:stretch/>
                  </pic:blipFill>
                  <pic:spPr bwMode="auto">
                    <a:xfrm>
                      <a:off x="0" y="0"/>
                      <a:ext cx="5889625" cy="294290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251E71" w14:textId="77777777" w:rsidR="00EB6183" w:rsidRDefault="00EB6183" w:rsidP="00CC324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p w14:paraId="38852599" w14:textId="77777777" w:rsidR="00304417" w:rsidRDefault="00304417">
      <w:pPr>
        <w:widowControl/>
        <w:jc w:val="left"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br w:type="page"/>
      </w:r>
    </w:p>
    <w:p w14:paraId="0566273A" w14:textId="62206507" w:rsidR="00304417" w:rsidRPr="00304417" w:rsidRDefault="00304417" w:rsidP="00304417">
      <w:pPr>
        <w:widowControl/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</w:pPr>
      <w:r w:rsidRPr="0030441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lastRenderedPageBreak/>
        <w:t xml:space="preserve">Supplementary Table </w:t>
      </w:r>
      <w:r w:rsidR="00350B75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>3</w:t>
      </w:r>
      <w:r w:rsidRPr="00304417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</w:rPr>
        <w:t xml:space="preserve">. </w:t>
      </w:r>
      <w:r w:rsidR="001A5A28">
        <w:rPr>
          <w:rFonts w:ascii="Times New Roman" w:hAnsi="Times New Roman" w:cs="Times New Roman" w:hint="eastAsia"/>
          <w:color w:val="000000"/>
          <w:kern w:val="0"/>
          <w:sz w:val="24"/>
          <w:szCs w:val="24"/>
        </w:rPr>
        <w:t>The</w:t>
      </w:r>
      <w:r w:rsidRPr="00305812">
        <w:rPr>
          <w:rFonts w:ascii="Times New Roman" w:eastAsia="Times New Roman" w:hAnsi="Times New Roman" w:cs="Times New Roman"/>
          <w:color w:val="000000"/>
          <w:kern w:val="0"/>
          <w:sz w:val="24"/>
          <w:szCs w:val="24"/>
        </w:rPr>
        <w:t xml:space="preserve"> list of pathway alterations curated by gene mutations</w:t>
      </w:r>
    </w:p>
    <w:p w14:paraId="7FCA30B4" w14:textId="5AD20E48" w:rsidR="00EB6183" w:rsidRPr="00FB2B20" w:rsidRDefault="00B87969" w:rsidP="00CC3244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B87969">
        <w:rPr>
          <w:noProof/>
        </w:rPr>
        <w:drawing>
          <wp:inline distT="0" distB="0" distL="0" distR="0" wp14:anchorId="75D12DA3" wp14:editId="2B44ADD0">
            <wp:extent cx="5151755" cy="5149477"/>
            <wp:effectExtent l="0" t="0" r="0" b="0"/>
            <wp:docPr id="91906367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562"/>
                    <a:stretch/>
                  </pic:blipFill>
                  <pic:spPr bwMode="auto">
                    <a:xfrm>
                      <a:off x="0" y="0"/>
                      <a:ext cx="5151755" cy="51494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EB6183" w:rsidRPr="00FB2B20" w:rsidSect="00695670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72F7F2" w14:textId="77777777" w:rsidR="0048584F" w:rsidRDefault="0048584F" w:rsidP="00C85D6F">
      <w:r>
        <w:separator/>
      </w:r>
    </w:p>
  </w:endnote>
  <w:endnote w:type="continuationSeparator" w:id="0">
    <w:p w14:paraId="063F4029" w14:textId="77777777" w:rsidR="0048584F" w:rsidRDefault="0048584F" w:rsidP="00C85D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1ED99D" w14:textId="77777777" w:rsidR="0048584F" w:rsidRDefault="0048584F" w:rsidP="00C85D6F">
      <w:r>
        <w:separator/>
      </w:r>
    </w:p>
  </w:footnote>
  <w:footnote w:type="continuationSeparator" w:id="0">
    <w:p w14:paraId="7894D7C6" w14:textId="77777777" w:rsidR="0048584F" w:rsidRDefault="0048584F" w:rsidP="00C85D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6AE7F06"/>
    <w:multiLevelType w:val="hybridMultilevel"/>
    <w:tmpl w:val="8716CFE2"/>
    <w:lvl w:ilvl="0" w:tplc="9C5C13E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5AA495A"/>
    <w:multiLevelType w:val="hybridMultilevel"/>
    <w:tmpl w:val="C18004A6"/>
    <w:lvl w:ilvl="0" w:tplc="FD6A89F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DA213B4"/>
    <w:multiLevelType w:val="hybridMultilevel"/>
    <w:tmpl w:val="EBDA9A60"/>
    <w:lvl w:ilvl="0" w:tplc="BE6EFB3C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BB900F3"/>
    <w:multiLevelType w:val="hybridMultilevel"/>
    <w:tmpl w:val="0D0840E4"/>
    <w:lvl w:ilvl="0" w:tplc="39D87A7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1271B4A"/>
    <w:multiLevelType w:val="hybridMultilevel"/>
    <w:tmpl w:val="A860F598"/>
    <w:lvl w:ilvl="0" w:tplc="F1307EBE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725D24E7"/>
    <w:multiLevelType w:val="hybridMultilevel"/>
    <w:tmpl w:val="AC12A48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91826485">
    <w:abstractNumId w:val="0"/>
  </w:num>
  <w:num w:numId="2" w16cid:durableId="254290764">
    <w:abstractNumId w:val="3"/>
  </w:num>
  <w:num w:numId="3" w16cid:durableId="1821461551">
    <w:abstractNumId w:val="1"/>
  </w:num>
  <w:num w:numId="4" w16cid:durableId="1806506410">
    <w:abstractNumId w:val="4"/>
  </w:num>
  <w:num w:numId="5" w16cid:durableId="1830560581">
    <w:abstractNumId w:val="5"/>
  </w:num>
  <w:num w:numId="6" w16cid:durableId="102821366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59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5830"/>
    <w:rsid w:val="00001C88"/>
    <w:rsid w:val="00001EE6"/>
    <w:rsid w:val="00002B60"/>
    <w:rsid w:val="00003ACD"/>
    <w:rsid w:val="000126AC"/>
    <w:rsid w:val="00014FD9"/>
    <w:rsid w:val="0001595F"/>
    <w:rsid w:val="00016534"/>
    <w:rsid w:val="000234E1"/>
    <w:rsid w:val="00024647"/>
    <w:rsid w:val="00024716"/>
    <w:rsid w:val="00024A6F"/>
    <w:rsid w:val="00024C86"/>
    <w:rsid w:val="00025331"/>
    <w:rsid w:val="00026342"/>
    <w:rsid w:val="000263A6"/>
    <w:rsid w:val="000270F8"/>
    <w:rsid w:val="000276B7"/>
    <w:rsid w:val="00027759"/>
    <w:rsid w:val="00030B36"/>
    <w:rsid w:val="000315A2"/>
    <w:rsid w:val="00031B60"/>
    <w:rsid w:val="00031CAE"/>
    <w:rsid w:val="00032CEB"/>
    <w:rsid w:val="0003307F"/>
    <w:rsid w:val="0003372D"/>
    <w:rsid w:val="0003492C"/>
    <w:rsid w:val="000349B6"/>
    <w:rsid w:val="00036CD1"/>
    <w:rsid w:val="00037A12"/>
    <w:rsid w:val="00044412"/>
    <w:rsid w:val="000448BF"/>
    <w:rsid w:val="00046E8D"/>
    <w:rsid w:val="000477E5"/>
    <w:rsid w:val="00055DC6"/>
    <w:rsid w:val="000601BF"/>
    <w:rsid w:val="00063C05"/>
    <w:rsid w:val="00064BDC"/>
    <w:rsid w:val="00067099"/>
    <w:rsid w:val="000677D0"/>
    <w:rsid w:val="00071EA8"/>
    <w:rsid w:val="000773FE"/>
    <w:rsid w:val="0008157E"/>
    <w:rsid w:val="000816C9"/>
    <w:rsid w:val="00082C06"/>
    <w:rsid w:val="00083E38"/>
    <w:rsid w:val="000867F4"/>
    <w:rsid w:val="00092030"/>
    <w:rsid w:val="0009286F"/>
    <w:rsid w:val="000942FA"/>
    <w:rsid w:val="0009456C"/>
    <w:rsid w:val="00096BF7"/>
    <w:rsid w:val="000A1404"/>
    <w:rsid w:val="000A19DB"/>
    <w:rsid w:val="000B1875"/>
    <w:rsid w:val="000B270A"/>
    <w:rsid w:val="000B37F2"/>
    <w:rsid w:val="000B4A94"/>
    <w:rsid w:val="000C457F"/>
    <w:rsid w:val="000C4D22"/>
    <w:rsid w:val="000D236F"/>
    <w:rsid w:val="000D3C70"/>
    <w:rsid w:val="000D5003"/>
    <w:rsid w:val="000D502E"/>
    <w:rsid w:val="000F0332"/>
    <w:rsid w:val="000F17C2"/>
    <w:rsid w:val="000F1D59"/>
    <w:rsid w:val="000F4E0F"/>
    <w:rsid w:val="00101BF5"/>
    <w:rsid w:val="00110ADF"/>
    <w:rsid w:val="001147F9"/>
    <w:rsid w:val="00114C9E"/>
    <w:rsid w:val="00114EE0"/>
    <w:rsid w:val="00115B75"/>
    <w:rsid w:val="00121A66"/>
    <w:rsid w:val="00125D48"/>
    <w:rsid w:val="001273D6"/>
    <w:rsid w:val="001307F5"/>
    <w:rsid w:val="0013344A"/>
    <w:rsid w:val="00135B73"/>
    <w:rsid w:val="00136405"/>
    <w:rsid w:val="001367E7"/>
    <w:rsid w:val="00136D4E"/>
    <w:rsid w:val="00137C17"/>
    <w:rsid w:val="001407D6"/>
    <w:rsid w:val="001434F4"/>
    <w:rsid w:val="001435D0"/>
    <w:rsid w:val="0014604B"/>
    <w:rsid w:val="001469E8"/>
    <w:rsid w:val="00147731"/>
    <w:rsid w:val="00147AB5"/>
    <w:rsid w:val="00150064"/>
    <w:rsid w:val="00153326"/>
    <w:rsid w:val="00153857"/>
    <w:rsid w:val="00155F20"/>
    <w:rsid w:val="001601E8"/>
    <w:rsid w:val="001616F9"/>
    <w:rsid w:val="001617F1"/>
    <w:rsid w:val="00161A1D"/>
    <w:rsid w:val="00162F9A"/>
    <w:rsid w:val="00165522"/>
    <w:rsid w:val="001674C5"/>
    <w:rsid w:val="00167882"/>
    <w:rsid w:val="00170F06"/>
    <w:rsid w:val="001724BA"/>
    <w:rsid w:val="001732E3"/>
    <w:rsid w:val="00180880"/>
    <w:rsid w:val="00180D4D"/>
    <w:rsid w:val="00181A16"/>
    <w:rsid w:val="00182066"/>
    <w:rsid w:val="00182217"/>
    <w:rsid w:val="00182E37"/>
    <w:rsid w:val="001845B8"/>
    <w:rsid w:val="00185706"/>
    <w:rsid w:val="00186796"/>
    <w:rsid w:val="0018687D"/>
    <w:rsid w:val="00186E67"/>
    <w:rsid w:val="00192FAD"/>
    <w:rsid w:val="00193EE0"/>
    <w:rsid w:val="001953A4"/>
    <w:rsid w:val="00196932"/>
    <w:rsid w:val="00196A70"/>
    <w:rsid w:val="001978A7"/>
    <w:rsid w:val="001A0898"/>
    <w:rsid w:val="001A1536"/>
    <w:rsid w:val="001A5A28"/>
    <w:rsid w:val="001A6540"/>
    <w:rsid w:val="001A6D4F"/>
    <w:rsid w:val="001B0133"/>
    <w:rsid w:val="001B0E4E"/>
    <w:rsid w:val="001B47D8"/>
    <w:rsid w:val="001B4EE6"/>
    <w:rsid w:val="001B524C"/>
    <w:rsid w:val="001B5450"/>
    <w:rsid w:val="001B7128"/>
    <w:rsid w:val="001B78DD"/>
    <w:rsid w:val="001C0ADB"/>
    <w:rsid w:val="001C4068"/>
    <w:rsid w:val="001C6365"/>
    <w:rsid w:val="001D1CB2"/>
    <w:rsid w:val="001D6D7C"/>
    <w:rsid w:val="001D71CC"/>
    <w:rsid w:val="001E01E2"/>
    <w:rsid w:val="001E1616"/>
    <w:rsid w:val="001E25AE"/>
    <w:rsid w:val="001E3018"/>
    <w:rsid w:val="001E66C1"/>
    <w:rsid w:val="001E7D4C"/>
    <w:rsid w:val="001F23B7"/>
    <w:rsid w:val="001F764C"/>
    <w:rsid w:val="0020045C"/>
    <w:rsid w:val="00202824"/>
    <w:rsid w:val="00202AAE"/>
    <w:rsid w:val="00203193"/>
    <w:rsid w:val="00203BB4"/>
    <w:rsid w:val="00205064"/>
    <w:rsid w:val="002063A2"/>
    <w:rsid w:val="00207968"/>
    <w:rsid w:val="00211770"/>
    <w:rsid w:val="002163F6"/>
    <w:rsid w:val="00216B98"/>
    <w:rsid w:val="0021743B"/>
    <w:rsid w:val="0021744A"/>
    <w:rsid w:val="0022238B"/>
    <w:rsid w:val="00223D38"/>
    <w:rsid w:val="00226B99"/>
    <w:rsid w:val="00226D0A"/>
    <w:rsid w:val="002275CC"/>
    <w:rsid w:val="00230CEF"/>
    <w:rsid w:val="0023384F"/>
    <w:rsid w:val="0023475C"/>
    <w:rsid w:val="002354C5"/>
    <w:rsid w:val="002375C2"/>
    <w:rsid w:val="00237EA3"/>
    <w:rsid w:val="00237FE5"/>
    <w:rsid w:val="00240900"/>
    <w:rsid w:val="00240CC0"/>
    <w:rsid w:val="0024148E"/>
    <w:rsid w:val="00243171"/>
    <w:rsid w:val="00243B0E"/>
    <w:rsid w:val="002446EB"/>
    <w:rsid w:val="00244D1A"/>
    <w:rsid w:val="00251459"/>
    <w:rsid w:val="00253579"/>
    <w:rsid w:val="00257C73"/>
    <w:rsid w:val="00261188"/>
    <w:rsid w:val="00261DDF"/>
    <w:rsid w:val="002641FE"/>
    <w:rsid w:val="00264CD7"/>
    <w:rsid w:val="00264FE1"/>
    <w:rsid w:val="0026665F"/>
    <w:rsid w:val="0027289B"/>
    <w:rsid w:val="00275994"/>
    <w:rsid w:val="00276A45"/>
    <w:rsid w:val="00277240"/>
    <w:rsid w:val="002772B3"/>
    <w:rsid w:val="002800DE"/>
    <w:rsid w:val="002824F6"/>
    <w:rsid w:val="002826E4"/>
    <w:rsid w:val="00283A2E"/>
    <w:rsid w:val="002854EE"/>
    <w:rsid w:val="0028767A"/>
    <w:rsid w:val="00287E55"/>
    <w:rsid w:val="00292FA8"/>
    <w:rsid w:val="00294258"/>
    <w:rsid w:val="00294DFA"/>
    <w:rsid w:val="00295522"/>
    <w:rsid w:val="002A173C"/>
    <w:rsid w:val="002A5E8B"/>
    <w:rsid w:val="002A641A"/>
    <w:rsid w:val="002A7742"/>
    <w:rsid w:val="002A7FC3"/>
    <w:rsid w:val="002B40D9"/>
    <w:rsid w:val="002B4A38"/>
    <w:rsid w:val="002B4C84"/>
    <w:rsid w:val="002B6920"/>
    <w:rsid w:val="002C1656"/>
    <w:rsid w:val="002C241C"/>
    <w:rsid w:val="002D2A89"/>
    <w:rsid w:val="002D354D"/>
    <w:rsid w:val="002D3A62"/>
    <w:rsid w:val="002D49F3"/>
    <w:rsid w:val="002D4BF8"/>
    <w:rsid w:val="002D4E8A"/>
    <w:rsid w:val="002D5BE5"/>
    <w:rsid w:val="002D5E16"/>
    <w:rsid w:val="002D6ADB"/>
    <w:rsid w:val="002D7917"/>
    <w:rsid w:val="002E040C"/>
    <w:rsid w:val="002E1C36"/>
    <w:rsid w:val="002E22E0"/>
    <w:rsid w:val="002E2CFB"/>
    <w:rsid w:val="002E2EBD"/>
    <w:rsid w:val="002E3549"/>
    <w:rsid w:val="002E3922"/>
    <w:rsid w:val="002E6E72"/>
    <w:rsid w:val="002E7631"/>
    <w:rsid w:val="002E7A65"/>
    <w:rsid w:val="002F1A02"/>
    <w:rsid w:val="002F5912"/>
    <w:rsid w:val="00300BC6"/>
    <w:rsid w:val="003022E9"/>
    <w:rsid w:val="00302FA4"/>
    <w:rsid w:val="00304417"/>
    <w:rsid w:val="003046C4"/>
    <w:rsid w:val="00305812"/>
    <w:rsid w:val="003063F2"/>
    <w:rsid w:val="00312F3D"/>
    <w:rsid w:val="00316A32"/>
    <w:rsid w:val="00322825"/>
    <w:rsid w:val="0032357F"/>
    <w:rsid w:val="00326453"/>
    <w:rsid w:val="003270B9"/>
    <w:rsid w:val="0033019A"/>
    <w:rsid w:val="00330B99"/>
    <w:rsid w:val="00333385"/>
    <w:rsid w:val="00333930"/>
    <w:rsid w:val="003362E5"/>
    <w:rsid w:val="00336EB3"/>
    <w:rsid w:val="003405E9"/>
    <w:rsid w:val="00340E15"/>
    <w:rsid w:val="003420E8"/>
    <w:rsid w:val="0034269E"/>
    <w:rsid w:val="00344D5E"/>
    <w:rsid w:val="0034505B"/>
    <w:rsid w:val="00345EB1"/>
    <w:rsid w:val="00346D6B"/>
    <w:rsid w:val="00350B30"/>
    <w:rsid w:val="00350B75"/>
    <w:rsid w:val="00351E33"/>
    <w:rsid w:val="0035473F"/>
    <w:rsid w:val="00357120"/>
    <w:rsid w:val="00357A5B"/>
    <w:rsid w:val="003635D7"/>
    <w:rsid w:val="00363934"/>
    <w:rsid w:val="003678F6"/>
    <w:rsid w:val="003679A3"/>
    <w:rsid w:val="00367D2D"/>
    <w:rsid w:val="00367DAA"/>
    <w:rsid w:val="0037222F"/>
    <w:rsid w:val="003731C0"/>
    <w:rsid w:val="003757A5"/>
    <w:rsid w:val="0037621C"/>
    <w:rsid w:val="00380528"/>
    <w:rsid w:val="003813EC"/>
    <w:rsid w:val="003819A8"/>
    <w:rsid w:val="003820F7"/>
    <w:rsid w:val="00382AC1"/>
    <w:rsid w:val="00385EF0"/>
    <w:rsid w:val="00391571"/>
    <w:rsid w:val="003921FD"/>
    <w:rsid w:val="00392FEF"/>
    <w:rsid w:val="00394074"/>
    <w:rsid w:val="0039456F"/>
    <w:rsid w:val="0039622F"/>
    <w:rsid w:val="003973D1"/>
    <w:rsid w:val="003A0922"/>
    <w:rsid w:val="003A17F6"/>
    <w:rsid w:val="003A4396"/>
    <w:rsid w:val="003A46C4"/>
    <w:rsid w:val="003A618C"/>
    <w:rsid w:val="003A6AF6"/>
    <w:rsid w:val="003A6D10"/>
    <w:rsid w:val="003B0A41"/>
    <w:rsid w:val="003B1ECC"/>
    <w:rsid w:val="003B3748"/>
    <w:rsid w:val="003C359A"/>
    <w:rsid w:val="003C5D40"/>
    <w:rsid w:val="003C60A8"/>
    <w:rsid w:val="003C661A"/>
    <w:rsid w:val="003D0A3E"/>
    <w:rsid w:val="003D0EB2"/>
    <w:rsid w:val="003D29BF"/>
    <w:rsid w:val="003D4A26"/>
    <w:rsid w:val="003D61EA"/>
    <w:rsid w:val="003D6FFE"/>
    <w:rsid w:val="003D7142"/>
    <w:rsid w:val="003D777B"/>
    <w:rsid w:val="003E0202"/>
    <w:rsid w:val="003E0748"/>
    <w:rsid w:val="003E4CC5"/>
    <w:rsid w:val="003F0425"/>
    <w:rsid w:val="003F0BCE"/>
    <w:rsid w:val="003F36E7"/>
    <w:rsid w:val="003F48AE"/>
    <w:rsid w:val="003F54DD"/>
    <w:rsid w:val="004001BD"/>
    <w:rsid w:val="00401950"/>
    <w:rsid w:val="00402D8A"/>
    <w:rsid w:val="004067A8"/>
    <w:rsid w:val="004073C0"/>
    <w:rsid w:val="00412A69"/>
    <w:rsid w:val="00413DE5"/>
    <w:rsid w:val="00420166"/>
    <w:rsid w:val="00423643"/>
    <w:rsid w:val="00424545"/>
    <w:rsid w:val="004269FD"/>
    <w:rsid w:val="00426B02"/>
    <w:rsid w:val="00426F04"/>
    <w:rsid w:val="004305BC"/>
    <w:rsid w:val="00430DC5"/>
    <w:rsid w:val="00431051"/>
    <w:rsid w:val="004311AC"/>
    <w:rsid w:val="00432065"/>
    <w:rsid w:val="0043574B"/>
    <w:rsid w:val="00436396"/>
    <w:rsid w:val="0043721B"/>
    <w:rsid w:val="00437C1F"/>
    <w:rsid w:val="004409EA"/>
    <w:rsid w:val="00445CD3"/>
    <w:rsid w:val="00446131"/>
    <w:rsid w:val="004549DC"/>
    <w:rsid w:val="00454CCF"/>
    <w:rsid w:val="00455FCB"/>
    <w:rsid w:val="00461A80"/>
    <w:rsid w:val="00463022"/>
    <w:rsid w:val="0046552D"/>
    <w:rsid w:val="00465604"/>
    <w:rsid w:val="004656DA"/>
    <w:rsid w:val="004661C3"/>
    <w:rsid w:val="0046641D"/>
    <w:rsid w:val="00466D8B"/>
    <w:rsid w:val="00467573"/>
    <w:rsid w:val="004708AB"/>
    <w:rsid w:val="00471FB4"/>
    <w:rsid w:val="00472A19"/>
    <w:rsid w:val="00472AE8"/>
    <w:rsid w:val="004740EC"/>
    <w:rsid w:val="00475C05"/>
    <w:rsid w:val="00476344"/>
    <w:rsid w:val="00477C08"/>
    <w:rsid w:val="00480457"/>
    <w:rsid w:val="0048048A"/>
    <w:rsid w:val="00482138"/>
    <w:rsid w:val="00483DB5"/>
    <w:rsid w:val="004845BE"/>
    <w:rsid w:val="004853C2"/>
    <w:rsid w:val="0048584F"/>
    <w:rsid w:val="00487E0F"/>
    <w:rsid w:val="00490311"/>
    <w:rsid w:val="00490704"/>
    <w:rsid w:val="00492735"/>
    <w:rsid w:val="00494211"/>
    <w:rsid w:val="00495051"/>
    <w:rsid w:val="00497475"/>
    <w:rsid w:val="004A09F5"/>
    <w:rsid w:val="004A5ACD"/>
    <w:rsid w:val="004A7478"/>
    <w:rsid w:val="004A7CD4"/>
    <w:rsid w:val="004B3527"/>
    <w:rsid w:val="004B48B6"/>
    <w:rsid w:val="004B5F7C"/>
    <w:rsid w:val="004B640C"/>
    <w:rsid w:val="004B6975"/>
    <w:rsid w:val="004B6C1C"/>
    <w:rsid w:val="004B7BAD"/>
    <w:rsid w:val="004B7C69"/>
    <w:rsid w:val="004B7E83"/>
    <w:rsid w:val="004C0992"/>
    <w:rsid w:val="004C1F2C"/>
    <w:rsid w:val="004C20EF"/>
    <w:rsid w:val="004C3499"/>
    <w:rsid w:val="004C3863"/>
    <w:rsid w:val="004C5E11"/>
    <w:rsid w:val="004C7815"/>
    <w:rsid w:val="004D0C47"/>
    <w:rsid w:val="004D20FF"/>
    <w:rsid w:val="004D3490"/>
    <w:rsid w:val="004E085A"/>
    <w:rsid w:val="004E2075"/>
    <w:rsid w:val="004E374D"/>
    <w:rsid w:val="004E4F53"/>
    <w:rsid w:val="004E5EBF"/>
    <w:rsid w:val="004F0A60"/>
    <w:rsid w:val="004F64F6"/>
    <w:rsid w:val="004F76B7"/>
    <w:rsid w:val="00500F27"/>
    <w:rsid w:val="005021F7"/>
    <w:rsid w:val="00505590"/>
    <w:rsid w:val="0050620C"/>
    <w:rsid w:val="00506B63"/>
    <w:rsid w:val="00511D0E"/>
    <w:rsid w:val="0051263A"/>
    <w:rsid w:val="00514516"/>
    <w:rsid w:val="005156A1"/>
    <w:rsid w:val="005203EC"/>
    <w:rsid w:val="005208EE"/>
    <w:rsid w:val="005236BB"/>
    <w:rsid w:val="00524791"/>
    <w:rsid w:val="005257AB"/>
    <w:rsid w:val="00527A41"/>
    <w:rsid w:val="0053428F"/>
    <w:rsid w:val="00536196"/>
    <w:rsid w:val="00540DCB"/>
    <w:rsid w:val="0054268C"/>
    <w:rsid w:val="00543BD1"/>
    <w:rsid w:val="0054738A"/>
    <w:rsid w:val="005522A5"/>
    <w:rsid w:val="00555BE4"/>
    <w:rsid w:val="00556EFC"/>
    <w:rsid w:val="005621CD"/>
    <w:rsid w:val="0056320D"/>
    <w:rsid w:val="00564D9E"/>
    <w:rsid w:val="005723A4"/>
    <w:rsid w:val="005724A8"/>
    <w:rsid w:val="0057386F"/>
    <w:rsid w:val="00576AED"/>
    <w:rsid w:val="00581010"/>
    <w:rsid w:val="005831A4"/>
    <w:rsid w:val="00583623"/>
    <w:rsid w:val="00583DCC"/>
    <w:rsid w:val="005868BB"/>
    <w:rsid w:val="00586C1C"/>
    <w:rsid w:val="00596499"/>
    <w:rsid w:val="00596A59"/>
    <w:rsid w:val="005A2A7B"/>
    <w:rsid w:val="005A2FB5"/>
    <w:rsid w:val="005A3364"/>
    <w:rsid w:val="005A54DA"/>
    <w:rsid w:val="005A79F5"/>
    <w:rsid w:val="005A7D16"/>
    <w:rsid w:val="005B1316"/>
    <w:rsid w:val="005B1EEB"/>
    <w:rsid w:val="005B482A"/>
    <w:rsid w:val="005B6963"/>
    <w:rsid w:val="005B7F38"/>
    <w:rsid w:val="005C2095"/>
    <w:rsid w:val="005C3463"/>
    <w:rsid w:val="005C7468"/>
    <w:rsid w:val="005D08EC"/>
    <w:rsid w:val="005D1446"/>
    <w:rsid w:val="005D1CB5"/>
    <w:rsid w:val="005D1EF0"/>
    <w:rsid w:val="005D2CB9"/>
    <w:rsid w:val="005D4FE9"/>
    <w:rsid w:val="005D59F2"/>
    <w:rsid w:val="005D6862"/>
    <w:rsid w:val="005D7F5F"/>
    <w:rsid w:val="005E30A7"/>
    <w:rsid w:val="005E3B17"/>
    <w:rsid w:val="005E5FD2"/>
    <w:rsid w:val="005F07A5"/>
    <w:rsid w:val="005F0BF3"/>
    <w:rsid w:val="005F337B"/>
    <w:rsid w:val="005F5E8E"/>
    <w:rsid w:val="005F614D"/>
    <w:rsid w:val="005F6A07"/>
    <w:rsid w:val="005F7BC3"/>
    <w:rsid w:val="006013B8"/>
    <w:rsid w:val="0060149A"/>
    <w:rsid w:val="00601740"/>
    <w:rsid w:val="00602114"/>
    <w:rsid w:val="006042D4"/>
    <w:rsid w:val="00605B80"/>
    <w:rsid w:val="00614BC7"/>
    <w:rsid w:val="00615CE4"/>
    <w:rsid w:val="0061609D"/>
    <w:rsid w:val="00616256"/>
    <w:rsid w:val="006176A7"/>
    <w:rsid w:val="00620A32"/>
    <w:rsid w:val="0062245D"/>
    <w:rsid w:val="00626668"/>
    <w:rsid w:val="00630B82"/>
    <w:rsid w:val="00630BDB"/>
    <w:rsid w:val="00630D00"/>
    <w:rsid w:val="00631353"/>
    <w:rsid w:val="006327A5"/>
    <w:rsid w:val="00633495"/>
    <w:rsid w:val="00634733"/>
    <w:rsid w:val="00637723"/>
    <w:rsid w:val="00640683"/>
    <w:rsid w:val="0064137E"/>
    <w:rsid w:val="00641AE3"/>
    <w:rsid w:val="006422B9"/>
    <w:rsid w:val="006427D4"/>
    <w:rsid w:val="00644CE3"/>
    <w:rsid w:val="00652580"/>
    <w:rsid w:val="00654E13"/>
    <w:rsid w:val="00656AAD"/>
    <w:rsid w:val="006605E8"/>
    <w:rsid w:val="00663D01"/>
    <w:rsid w:val="006657C8"/>
    <w:rsid w:val="00665E6A"/>
    <w:rsid w:val="006662AF"/>
    <w:rsid w:val="00671E9F"/>
    <w:rsid w:val="00675CF3"/>
    <w:rsid w:val="0067610A"/>
    <w:rsid w:val="00676137"/>
    <w:rsid w:val="00683305"/>
    <w:rsid w:val="00685434"/>
    <w:rsid w:val="00690BED"/>
    <w:rsid w:val="006912F6"/>
    <w:rsid w:val="006925C1"/>
    <w:rsid w:val="00695670"/>
    <w:rsid w:val="006A3150"/>
    <w:rsid w:val="006A3564"/>
    <w:rsid w:val="006A65B0"/>
    <w:rsid w:val="006A66A9"/>
    <w:rsid w:val="006B043D"/>
    <w:rsid w:val="006B04A8"/>
    <w:rsid w:val="006B0658"/>
    <w:rsid w:val="006B1BA9"/>
    <w:rsid w:val="006B2448"/>
    <w:rsid w:val="006B2B67"/>
    <w:rsid w:val="006B65CD"/>
    <w:rsid w:val="006B7AB6"/>
    <w:rsid w:val="006C0132"/>
    <w:rsid w:val="006C41C5"/>
    <w:rsid w:val="006C65AC"/>
    <w:rsid w:val="006C66B9"/>
    <w:rsid w:val="006C67D4"/>
    <w:rsid w:val="006C784F"/>
    <w:rsid w:val="006D0E7F"/>
    <w:rsid w:val="006D20F3"/>
    <w:rsid w:val="006D215C"/>
    <w:rsid w:val="006E0194"/>
    <w:rsid w:val="006E11F3"/>
    <w:rsid w:val="006E1BEA"/>
    <w:rsid w:val="006E2BD5"/>
    <w:rsid w:val="006E3ABB"/>
    <w:rsid w:val="006E4BD2"/>
    <w:rsid w:val="006E642F"/>
    <w:rsid w:val="006E669C"/>
    <w:rsid w:val="006E6D5F"/>
    <w:rsid w:val="006F0A2A"/>
    <w:rsid w:val="006F0A60"/>
    <w:rsid w:val="006F2307"/>
    <w:rsid w:val="006F4D2D"/>
    <w:rsid w:val="006F5BC0"/>
    <w:rsid w:val="006F6C2F"/>
    <w:rsid w:val="006F7118"/>
    <w:rsid w:val="006F78C1"/>
    <w:rsid w:val="006F7E11"/>
    <w:rsid w:val="0070686F"/>
    <w:rsid w:val="00706C11"/>
    <w:rsid w:val="00707B59"/>
    <w:rsid w:val="00711313"/>
    <w:rsid w:val="007115D6"/>
    <w:rsid w:val="00711BB3"/>
    <w:rsid w:val="00714AB3"/>
    <w:rsid w:val="00715EC8"/>
    <w:rsid w:val="0071775B"/>
    <w:rsid w:val="00717CEC"/>
    <w:rsid w:val="00725B3B"/>
    <w:rsid w:val="007276A1"/>
    <w:rsid w:val="0073035C"/>
    <w:rsid w:val="00730520"/>
    <w:rsid w:val="00730ADA"/>
    <w:rsid w:val="00737B0C"/>
    <w:rsid w:val="00742197"/>
    <w:rsid w:val="007428BE"/>
    <w:rsid w:val="007446C9"/>
    <w:rsid w:val="0074578A"/>
    <w:rsid w:val="007507B4"/>
    <w:rsid w:val="00756E07"/>
    <w:rsid w:val="00760627"/>
    <w:rsid w:val="0076114C"/>
    <w:rsid w:val="00761A7F"/>
    <w:rsid w:val="0076552A"/>
    <w:rsid w:val="00766F5D"/>
    <w:rsid w:val="00767526"/>
    <w:rsid w:val="00770790"/>
    <w:rsid w:val="0077166B"/>
    <w:rsid w:val="0077474A"/>
    <w:rsid w:val="0077561B"/>
    <w:rsid w:val="0077625E"/>
    <w:rsid w:val="00785643"/>
    <w:rsid w:val="00785830"/>
    <w:rsid w:val="00786B2B"/>
    <w:rsid w:val="00787D75"/>
    <w:rsid w:val="00790764"/>
    <w:rsid w:val="00794D9A"/>
    <w:rsid w:val="00795F86"/>
    <w:rsid w:val="00796597"/>
    <w:rsid w:val="00796CE4"/>
    <w:rsid w:val="007A17F5"/>
    <w:rsid w:val="007A2107"/>
    <w:rsid w:val="007A25C9"/>
    <w:rsid w:val="007A2DB8"/>
    <w:rsid w:val="007A322F"/>
    <w:rsid w:val="007A38D0"/>
    <w:rsid w:val="007A640F"/>
    <w:rsid w:val="007A65D3"/>
    <w:rsid w:val="007A670F"/>
    <w:rsid w:val="007B0258"/>
    <w:rsid w:val="007B291D"/>
    <w:rsid w:val="007B5590"/>
    <w:rsid w:val="007C0553"/>
    <w:rsid w:val="007C07DB"/>
    <w:rsid w:val="007C1730"/>
    <w:rsid w:val="007C2640"/>
    <w:rsid w:val="007C33E1"/>
    <w:rsid w:val="007C5338"/>
    <w:rsid w:val="007C6C84"/>
    <w:rsid w:val="007C71FD"/>
    <w:rsid w:val="007D0E38"/>
    <w:rsid w:val="007D10AF"/>
    <w:rsid w:val="007D171F"/>
    <w:rsid w:val="007D213F"/>
    <w:rsid w:val="007D45E3"/>
    <w:rsid w:val="007D48D1"/>
    <w:rsid w:val="007D605D"/>
    <w:rsid w:val="007D6DB4"/>
    <w:rsid w:val="007D7A8C"/>
    <w:rsid w:val="007E0A04"/>
    <w:rsid w:val="007E413B"/>
    <w:rsid w:val="007E526D"/>
    <w:rsid w:val="007F1481"/>
    <w:rsid w:val="007F3812"/>
    <w:rsid w:val="007F3FA1"/>
    <w:rsid w:val="007F7EBA"/>
    <w:rsid w:val="00802451"/>
    <w:rsid w:val="00802457"/>
    <w:rsid w:val="008039E0"/>
    <w:rsid w:val="00803BE9"/>
    <w:rsid w:val="008040AB"/>
    <w:rsid w:val="00804663"/>
    <w:rsid w:val="00804A6A"/>
    <w:rsid w:val="008075F6"/>
    <w:rsid w:val="00810340"/>
    <w:rsid w:val="008118DA"/>
    <w:rsid w:val="00813ADC"/>
    <w:rsid w:val="00815131"/>
    <w:rsid w:val="008172B0"/>
    <w:rsid w:val="0082036D"/>
    <w:rsid w:val="008228D3"/>
    <w:rsid w:val="00823546"/>
    <w:rsid w:val="00824FB0"/>
    <w:rsid w:val="00825EE4"/>
    <w:rsid w:val="00831E15"/>
    <w:rsid w:val="0083299B"/>
    <w:rsid w:val="008346AF"/>
    <w:rsid w:val="00834CC5"/>
    <w:rsid w:val="00837454"/>
    <w:rsid w:val="0083762C"/>
    <w:rsid w:val="00837FBE"/>
    <w:rsid w:val="008404D5"/>
    <w:rsid w:val="008412B7"/>
    <w:rsid w:val="00843587"/>
    <w:rsid w:val="008438E0"/>
    <w:rsid w:val="008457FC"/>
    <w:rsid w:val="0085437B"/>
    <w:rsid w:val="00856538"/>
    <w:rsid w:val="0085792A"/>
    <w:rsid w:val="008579A0"/>
    <w:rsid w:val="00857E40"/>
    <w:rsid w:val="008652FA"/>
    <w:rsid w:val="0086629E"/>
    <w:rsid w:val="00867A26"/>
    <w:rsid w:val="00867BC2"/>
    <w:rsid w:val="00871A8E"/>
    <w:rsid w:val="00872553"/>
    <w:rsid w:val="00872B0A"/>
    <w:rsid w:val="008767C6"/>
    <w:rsid w:val="0088155C"/>
    <w:rsid w:val="0088218B"/>
    <w:rsid w:val="008845C0"/>
    <w:rsid w:val="00884EC5"/>
    <w:rsid w:val="008867BA"/>
    <w:rsid w:val="0088736A"/>
    <w:rsid w:val="00887A41"/>
    <w:rsid w:val="00890A62"/>
    <w:rsid w:val="00892C88"/>
    <w:rsid w:val="00892E62"/>
    <w:rsid w:val="008945CA"/>
    <w:rsid w:val="0089488A"/>
    <w:rsid w:val="00895072"/>
    <w:rsid w:val="008954D6"/>
    <w:rsid w:val="00896257"/>
    <w:rsid w:val="00897A70"/>
    <w:rsid w:val="008A06E1"/>
    <w:rsid w:val="008A5637"/>
    <w:rsid w:val="008A6846"/>
    <w:rsid w:val="008A756B"/>
    <w:rsid w:val="008B0F19"/>
    <w:rsid w:val="008C0BEE"/>
    <w:rsid w:val="008C2F68"/>
    <w:rsid w:val="008C5CB2"/>
    <w:rsid w:val="008C6C18"/>
    <w:rsid w:val="008D08FE"/>
    <w:rsid w:val="008D212B"/>
    <w:rsid w:val="008D6212"/>
    <w:rsid w:val="008D6998"/>
    <w:rsid w:val="008E06D4"/>
    <w:rsid w:val="008E0ECD"/>
    <w:rsid w:val="008E1C39"/>
    <w:rsid w:val="008E3116"/>
    <w:rsid w:val="008E38BA"/>
    <w:rsid w:val="008E4450"/>
    <w:rsid w:val="008E68E6"/>
    <w:rsid w:val="008E77DE"/>
    <w:rsid w:val="008E7EAB"/>
    <w:rsid w:val="008F14AA"/>
    <w:rsid w:val="008F4533"/>
    <w:rsid w:val="008F4A29"/>
    <w:rsid w:val="008F6FE2"/>
    <w:rsid w:val="00903D76"/>
    <w:rsid w:val="00903D84"/>
    <w:rsid w:val="00904CE1"/>
    <w:rsid w:val="00905E3C"/>
    <w:rsid w:val="009076CA"/>
    <w:rsid w:val="00911634"/>
    <w:rsid w:val="0091297A"/>
    <w:rsid w:val="00912D6B"/>
    <w:rsid w:val="009131A1"/>
    <w:rsid w:val="00914D7D"/>
    <w:rsid w:val="00923041"/>
    <w:rsid w:val="00926A9D"/>
    <w:rsid w:val="00926E58"/>
    <w:rsid w:val="0093119D"/>
    <w:rsid w:val="009330D0"/>
    <w:rsid w:val="00933901"/>
    <w:rsid w:val="009339CE"/>
    <w:rsid w:val="00940CD1"/>
    <w:rsid w:val="00940F76"/>
    <w:rsid w:val="00943936"/>
    <w:rsid w:val="00944968"/>
    <w:rsid w:val="009456B3"/>
    <w:rsid w:val="0094610F"/>
    <w:rsid w:val="00947A84"/>
    <w:rsid w:val="00950DEF"/>
    <w:rsid w:val="00951D55"/>
    <w:rsid w:val="00951D5F"/>
    <w:rsid w:val="009533E0"/>
    <w:rsid w:val="00953448"/>
    <w:rsid w:val="0095522F"/>
    <w:rsid w:val="00955BA6"/>
    <w:rsid w:val="00956234"/>
    <w:rsid w:val="00957184"/>
    <w:rsid w:val="00960800"/>
    <w:rsid w:val="00961AD9"/>
    <w:rsid w:val="00962377"/>
    <w:rsid w:val="00962BE4"/>
    <w:rsid w:val="00963D28"/>
    <w:rsid w:val="00964432"/>
    <w:rsid w:val="009644DE"/>
    <w:rsid w:val="00970529"/>
    <w:rsid w:val="0097140D"/>
    <w:rsid w:val="00971A02"/>
    <w:rsid w:val="00974B59"/>
    <w:rsid w:val="00975E8D"/>
    <w:rsid w:val="00982DD6"/>
    <w:rsid w:val="00983D05"/>
    <w:rsid w:val="00983E74"/>
    <w:rsid w:val="009868AF"/>
    <w:rsid w:val="00986A68"/>
    <w:rsid w:val="00987223"/>
    <w:rsid w:val="009905B7"/>
    <w:rsid w:val="009927B2"/>
    <w:rsid w:val="009A27F8"/>
    <w:rsid w:val="009A3A40"/>
    <w:rsid w:val="009A6486"/>
    <w:rsid w:val="009A7743"/>
    <w:rsid w:val="009B0E0B"/>
    <w:rsid w:val="009B2B1F"/>
    <w:rsid w:val="009B2B2B"/>
    <w:rsid w:val="009C7D8E"/>
    <w:rsid w:val="009D4713"/>
    <w:rsid w:val="009D4F04"/>
    <w:rsid w:val="009D5C68"/>
    <w:rsid w:val="009E0F9A"/>
    <w:rsid w:val="009E437D"/>
    <w:rsid w:val="009E4BD2"/>
    <w:rsid w:val="009E60DC"/>
    <w:rsid w:val="009F13BF"/>
    <w:rsid w:val="009F140B"/>
    <w:rsid w:val="009F2441"/>
    <w:rsid w:val="009F3C02"/>
    <w:rsid w:val="009F56CE"/>
    <w:rsid w:val="009F5F01"/>
    <w:rsid w:val="009F6A1F"/>
    <w:rsid w:val="00A03141"/>
    <w:rsid w:val="00A047A2"/>
    <w:rsid w:val="00A0509A"/>
    <w:rsid w:val="00A054D0"/>
    <w:rsid w:val="00A0550F"/>
    <w:rsid w:val="00A05A29"/>
    <w:rsid w:val="00A0641F"/>
    <w:rsid w:val="00A108FE"/>
    <w:rsid w:val="00A11076"/>
    <w:rsid w:val="00A11219"/>
    <w:rsid w:val="00A11A49"/>
    <w:rsid w:val="00A12EBB"/>
    <w:rsid w:val="00A134DE"/>
    <w:rsid w:val="00A2167E"/>
    <w:rsid w:val="00A22736"/>
    <w:rsid w:val="00A2324A"/>
    <w:rsid w:val="00A249BC"/>
    <w:rsid w:val="00A25E0F"/>
    <w:rsid w:val="00A26DB2"/>
    <w:rsid w:val="00A2739D"/>
    <w:rsid w:val="00A2797C"/>
    <w:rsid w:val="00A30546"/>
    <w:rsid w:val="00A32FC0"/>
    <w:rsid w:val="00A338F3"/>
    <w:rsid w:val="00A40E0D"/>
    <w:rsid w:val="00A40F3A"/>
    <w:rsid w:val="00A40F5B"/>
    <w:rsid w:val="00A41A32"/>
    <w:rsid w:val="00A43CE6"/>
    <w:rsid w:val="00A45F70"/>
    <w:rsid w:val="00A464E1"/>
    <w:rsid w:val="00A47CBA"/>
    <w:rsid w:val="00A50F3F"/>
    <w:rsid w:val="00A532FB"/>
    <w:rsid w:val="00A5559C"/>
    <w:rsid w:val="00A60057"/>
    <w:rsid w:val="00A60A18"/>
    <w:rsid w:val="00A626CE"/>
    <w:rsid w:val="00A661FB"/>
    <w:rsid w:val="00A74479"/>
    <w:rsid w:val="00A81090"/>
    <w:rsid w:val="00A84E20"/>
    <w:rsid w:val="00A87AB5"/>
    <w:rsid w:val="00A90DE5"/>
    <w:rsid w:val="00A92556"/>
    <w:rsid w:val="00A930DE"/>
    <w:rsid w:val="00A96217"/>
    <w:rsid w:val="00A96297"/>
    <w:rsid w:val="00AA11FE"/>
    <w:rsid w:val="00AA2D08"/>
    <w:rsid w:val="00AA3D2B"/>
    <w:rsid w:val="00AA78BA"/>
    <w:rsid w:val="00AB28A3"/>
    <w:rsid w:val="00AB62A1"/>
    <w:rsid w:val="00AB6E2F"/>
    <w:rsid w:val="00AB7C35"/>
    <w:rsid w:val="00AB7F6C"/>
    <w:rsid w:val="00AC1C93"/>
    <w:rsid w:val="00AC46E8"/>
    <w:rsid w:val="00AC51C0"/>
    <w:rsid w:val="00AC627A"/>
    <w:rsid w:val="00AC7172"/>
    <w:rsid w:val="00AC7645"/>
    <w:rsid w:val="00AD1B1B"/>
    <w:rsid w:val="00AD39AF"/>
    <w:rsid w:val="00AD4127"/>
    <w:rsid w:val="00AD519E"/>
    <w:rsid w:val="00AD5A21"/>
    <w:rsid w:val="00AD6244"/>
    <w:rsid w:val="00AD6FFF"/>
    <w:rsid w:val="00AD7578"/>
    <w:rsid w:val="00AE4312"/>
    <w:rsid w:val="00AE67F4"/>
    <w:rsid w:val="00AE7A35"/>
    <w:rsid w:val="00AE7A74"/>
    <w:rsid w:val="00AF1DAF"/>
    <w:rsid w:val="00AF28B9"/>
    <w:rsid w:val="00AF4377"/>
    <w:rsid w:val="00AF6779"/>
    <w:rsid w:val="00AF6AD9"/>
    <w:rsid w:val="00AF7BB3"/>
    <w:rsid w:val="00B00B49"/>
    <w:rsid w:val="00B0437A"/>
    <w:rsid w:val="00B05454"/>
    <w:rsid w:val="00B059D5"/>
    <w:rsid w:val="00B0793D"/>
    <w:rsid w:val="00B146BD"/>
    <w:rsid w:val="00B14905"/>
    <w:rsid w:val="00B15EDA"/>
    <w:rsid w:val="00B160A8"/>
    <w:rsid w:val="00B17AFA"/>
    <w:rsid w:val="00B208AA"/>
    <w:rsid w:val="00B20CD1"/>
    <w:rsid w:val="00B2244D"/>
    <w:rsid w:val="00B23610"/>
    <w:rsid w:val="00B30102"/>
    <w:rsid w:val="00B30A58"/>
    <w:rsid w:val="00B30C9C"/>
    <w:rsid w:val="00B331F4"/>
    <w:rsid w:val="00B33D79"/>
    <w:rsid w:val="00B351F2"/>
    <w:rsid w:val="00B406D6"/>
    <w:rsid w:val="00B409D7"/>
    <w:rsid w:val="00B41C7B"/>
    <w:rsid w:val="00B422B1"/>
    <w:rsid w:val="00B43381"/>
    <w:rsid w:val="00B4421A"/>
    <w:rsid w:val="00B45B10"/>
    <w:rsid w:val="00B47D67"/>
    <w:rsid w:val="00B540F4"/>
    <w:rsid w:val="00B549C7"/>
    <w:rsid w:val="00B54AE8"/>
    <w:rsid w:val="00B5640E"/>
    <w:rsid w:val="00B5658C"/>
    <w:rsid w:val="00B56FE7"/>
    <w:rsid w:val="00B63981"/>
    <w:rsid w:val="00B642CA"/>
    <w:rsid w:val="00B6439D"/>
    <w:rsid w:val="00B64F31"/>
    <w:rsid w:val="00B64FC3"/>
    <w:rsid w:val="00B6791D"/>
    <w:rsid w:val="00B7075E"/>
    <w:rsid w:val="00B7161B"/>
    <w:rsid w:val="00B71626"/>
    <w:rsid w:val="00B71E4E"/>
    <w:rsid w:val="00B71FA8"/>
    <w:rsid w:val="00B723E6"/>
    <w:rsid w:val="00B72C81"/>
    <w:rsid w:val="00B73B33"/>
    <w:rsid w:val="00B73C60"/>
    <w:rsid w:val="00B74400"/>
    <w:rsid w:val="00B74FFD"/>
    <w:rsid w:val="00B76D6C"/>
    <w:rsid w:val="00B77579"/>
    <w:rsid w:val="00B87969"/>
    <w:rsid w:val="00B90F8D"/>
    <w:rsid w:val="00B91335"/>
    <w:rsid w:val="00B91FF6"/>
    <w:rsid w:val="00B92025"/>
    <w:rsid w:val="00B941A8"/>
    <w:rsid w:val="00B959BE"/>
    <w:rsid w:val="00BA06AF"/>
    <w:rsid w:val="00BA43B7"/>
    <w:rsid w:val="00BA45A0"/>
    <w:rsid w:val="00BA7AB0"/>
    <w:rsid w:val="00BB105E"/>
    <w:rsid w:val="00BB1591"/>
    <w:rsid w:val="00BB2B5B"/>
    <w:rsid w:val="00BB40D5"/>
    <w:rsid w:val="00BB4297"/>
    <w:rsid w:val="00BB5168"/>
    <w:rsid w:val="00BB52F9"/>
    <w:rsid w:val="00BB6179"/>
    <w:rsid w:val="00BB70FD"/>
    <w:rsid w:val="00BC0E66"/>
    <w:rsid w:val="00BC3CB9"/>
    <w:rsid w:val="00BC4351"/>
    <w:rsid w:val="00BC4792"/>
    <w:rsid w:val="00BC528D"/>
    <w:rsid w:val="00BD1FBB"/>
    <w:rsid w:val="00BD4FE8"/>
    <w:rsid w:val="00BD5D94"/>
    <w:rsid w:val="00BD62C9"/>
    <w:rsid w:val="00BE0A61"/>
    <w:rsid w:val="00BE2E9C"/>
    <w:rsid w:val="00BE6D4A"/>
    <w:rsid w:val="00BE7BA5"/>
    <w:rsid w:val="00BF19BA"/>
    <w:rsid w:val="00BF6248"/>
    <w:rsid w:val="00C00C14"/>
    <w:rsid w:val="00C01C43"/>
    <w:rsid w:val="00C029B5"/>
    <w:rsid w:val="00C03C15"/>
    <w:rsid w:val="00C0477E"/>
    <w:rsid w:val="00C07E45"/>
    <w:rsid w:val="00C10383"/>
    <w:rsid w:val="00C105FD"/>
    <w:rsid w:val="00C109EE"/>
    <w:rsid w:val="00C114E3"/>
    <w:rsid w:val="00C15019"/>
    <w:rsid w:val="00C16E71"/>
    <w:rsid w:val="00C17A88"/>
    <w:rsid w:val="00C20508"/>
    <w:rsid w:val="00C20E44"/>
    <w:rsid w:val="00C23B10"/>
    <w:rsid w:val="00C23D73"/>
    <w:rsid w:val="00C25B6D"/>
    <w:rsid w:val="00C26C5C"/>
    <w:rsid w:val="00C31398"/>
    <w:rsid w:val="00C35E9E"/>
    <w:rsid w:val="00C365D7"/>
    <w:rsid w:val="00C371A2"/>
    <w:rsid w:val="00C379F0"/>
    <w:rsid w:val="00C4015B"/>
    <w:rsid w:val="00C450C8"/>
    <w:rsid w:val="00C45227"/>
    <w:rsid w:val="00C46115"/>
    <w:rsid w:val="00C51009"/>
    <w:rsid w:val="00C540F0"/>
    <w:rsid w:val="00C5638A"/>
    <w:rsid w:val="00C570C9"/>
    <w:rsid w:val="00C57235"/>
    <w:rsid w:val="00C6166E"/>
    <w:rsid w:val="00C620EF"/>
    <w:rsid w:val="00C62109"/>
    <w:rsid w:val="00C65E5C"/>
    <w:rsid w:val="00C66148"/>
    <w:rsid w:val="00C66C85"/>
    <w:rsid w:val="00C6773B"/>
    <w:rsid w:val="00C7026B"/>
    <w:rsid w:val="00C704C9"/>
    <w:rsid w:val="00C74EB8"/>
    <w:rsid w:val="00C75CE0"/>
    <w:rsid w:val="00C7602D"/>
    <w:rsid w:val="00C7626F"/>
    <w:rsid w:val="00C770A7"/>
    <w:rsid w:val="00C80E6D"/>
    <w:rsid w:val="00C83032"/>
    <w:rsid w:val="00C842A3"/>
    <w:rsid w:val="00C84AB8"/>
    <w:rsid w:val="00C85C1C"/>
    <w:rsid w:val="00C85D6F"/>
    <w:rsid w:val="00C8617D"/>
    <w:rsid w:val="00C86669"/>
    <w:rsid w:val="00C86D10"/>
    <w:rsid w:val="00C86DC7"/>
    <w:rsid w:val="00C9279E"/>
    <w:rsid w:val="00C92A1E"/>
    <w:rsid w:val="00C9601A"/>
    <w:rsid w:val="00C967C0"/>
    <w:rsid w:val="00CA4E10"/>
    <w:rsid w:val="00CB3AA8"/>
    <w:rsid w:val="00CB3B59"/>
    <w:rsid w:val="00CB6077"/>
    <w:rsid w:val="00CB745B"/>
    <w:rsid w:val="00CB7C12"/>
    <w:rsid w:val="00CC08A0"/>
    <w:rsid w:val="00CC0D1E"/>
    <w:rsid w:val="00CC11CE"/>
    <w:rsid w:val="00CC1204"/>
    <w:rsid w:val="00CC156C"/>
    <w:rsid w:val="00CC2108"/>
    <w:rsid w:val="00CC3244"/>
    <w:rsid w:val="00CC4C34"/>
    <w:rsid w:val="00CC537F"/>
    <w:rsid w:val="00CC708E"/>
    <w:rsid w:val="00CD0E5F"/>
    <w:rsid w:val="00CD3ABF"/>
    <w:rsid w:val="00CD61C8"/>
    <w:rsid w:val="00CD76DD"/>
    <w:rsid w:val="00CD7E4C"/>
    <w:rsid w:val="00CE0372"/>
    <w:rsid w:val="00CE254E"/>
    <w:rsid w:val="00CE3379"/>
    <w:rsid w:val="00CE347F"/>
    <w:rsid w:val="00CE3CF5"/>
    <w:rsid w:val="00CE54EE"/>
    <w:rsid w:val="00CE6C60"/>
    <w:rsid w:val="00CF084B"/>
    <w:rsid w:val="00CF16FD"/>
    <w:rsid w:val="00CF2345"/>
    <w:rsid w:val="00CF63B4"/>
    <w:rsid w:val="00CF710F"/>
    <w:rsid w:val="00CF7DD5"/>
    <w:rsid w:val="00D0196C"/>
    <w:rsid w:val="00D0223F"/>
    <w:rsid w:val="00D02A26"/>
    <w:rsid w:val="00D030E4"/>
    <w:rsid w:val="00D05E08"/>
    <w:rsid w:val="00D06A74"/>
    <w:rsid w:val="00D06AAC"/>
    <w:rsid w:val="00D07D1E"/>
    <w:rsid w:val="00D12BD8"/>
    <w:rsid w:val="00D12D32"/>
    <w:rsid w:val="00D12EC1"/>
    <w:rsid w:val="00D132ED"/>
    <w:rsid w:val="00D155B1"/>
    <w:rsid w:val="00D15841"/>
    <w:rsid w:val="00D165E9"/>
    <w:rsid w:val="00D17ED8"/>
    <w:rsid w:val="00D2133C"/>
    <w:rsid w:val="00D22E4B"/>
    <w:rsid w:val="00D2351F"/>
    <w:rsid w:val="00D242C6"/>
    <w:rsid w:val="00D3434D"/>
    <w:rsid w:val="00D362B8"/>
    <w:rsid w:val="00D36357"/>
    <w:rsid w:val="00D435DE"/>
    <w:rsid w:val="00D43D7D"/>
    <w:rsid w:val="00D47620"/>
    <w:rsid w:val="00D510F0"/>
    <w:rsid w:val="00D522F1"/>
    <w:rsid w:val="00D54E57"/>
    <w:rsid w:val="00D56BE7"/>
    <w:rsid w:val="00D57EF3"/>
    <w:rsid w:val="00D60543"/>
    <w:rsid w:val="00D607BA"/>
    <w:rsid w:val="00D619A4"/>
    <w:rsid w:val="00D638E3"/>
    <w:rsid w:val="00D645B8"/>
    <w:rsid w:val="00D64C89"/>
    <w:rsid w:val="00D655CB"/>
    <w:rsid w:val="00D71930"/>
    <w:rsid w:val="00D73E92"/>
    <w:rsid w:val="00D761DB"/>
    <w:rsid w:val="00D76ED7"/>
    <w:rsid w:val="00D81DB6"/>
    <w:rsid w:val="00D82161"/>
    <w:rsid w:val="00D828F2"/>
    <w:rsid w:val="00D843FE"/>
    <w:rsid w:val="00D84907"/>
    <w:rsid w:val="00D84D01"/>
    <w:rsid w:val="00D851F1"/>
    <w:rsid w:val="00D85B56"/>
    <w:rsid w:val="00D862E5"/>
    <w:rsid w:val="00D918AE"/>
    <w:rsid w:val="00D958DC"/>
    <w:rsid w:val="00D9701F"/>
    <w:rsid w:val="00D97300"/>
    <w:rsid w:val="00DA0CEA"/>
    <w:rsid w:val="00DA3535"/>
    <w:rsid w:val="00DA39FB"/>
    <w:rsid w:val="00DA6FC6"/>
    <w:rsid w:val="00DB01FD"/>
    <w:rsid w:val="00DB0F98"/>
    <w:rsid w:val="00DB2C0A"/>
    <w:rsid w:val="00DB3CDF"/>
    <w:rsid w:val="00DB4D8F"/>
    <w:rsid w:val="00DC482E"/>
    <w:rsid w:val="00DC7D7C"/>
    <w:rsid w:val="00DD0577"/>
    <w:rsid w:val="00DD2BD7"/>
    <w:rsid w:val="00DD4FF3"/>
    <w:rsid w:val="00DD5489"/>
    <w:rsid w:val="00DD5841"/>
    <w:rsid w:val="00DD59CF"/>
    <w:rsid w:val="00DE035A"/>
    <w:rsid w:val="00DE0A6C"/>
    <w:rsid w:val="00DE21FB"/>
    <w:rsid w:val="00DE23D4"/>
    <w:rsid w:val="00DE3443"/>
    <w:rsid w:val="00DE3830"/>
    <w:rsid w:val="00DE4893"/>
    <w:rsid w:val="00DE691D"/>
    <w:rsid w:val="00DE6EB2"/>
    <w:rsid w:val="00DF3057"/>
    <w:rsid w:val="00DF459A"/>
    <w:rsid w:val="00E00F81"/>
    <w:rsid w:val="00E01EB7"/>
    <w:rsid w:val="00E05D11"/>
    <w:rsid w:val="00E113D5"/>
    <w:rsid w:val="00E11458"/>
    <w:rsid w:val="00E1179B"/>
    <w:rsid w:val="00E12E51"/>
    <w:rsid w:val="00E13588"/>
    <w:rsid w:val="00E14397"/>
    <w:rsid w:val="00E1618A"/>
    <w:rsid w:val="00E20231"/>
    <w:rsid w:val="00E206EE"/>
    <w:rsid w:val="00E20AC9"/>
    <w:rsid w:val="00E20F23"/>
    <w:rsid w:val="00E2559B"/>
    <w:rsid w:val="00E26194"/>
    <w:rsid w:val="00E308B2"/>
    <w:rsid w:val="00E330F0"/>
    <w:rsid w:val="00E33E9D"/>
    <w:rsid w:val="00E37E71"/>
    <w:rsid w:val="00E41D9B"/>
    <w:rsid w:val="00E420DF"/>
    <w:rsid w:val="00E43355"/>
    <w:rsid w:val="00E4617C"/>
    <w:rsid w:val="00E4770D"/>
    <w:rsid w:val="00E479CA"/>
    <w:rsid w:val="00E55697"/>
    <w:rsid w:val="00E5724E"/>
    <w:rsid w:val="00E57A49"/>
    <w:rsid w:val="00E614C9"/>
    <w:rsid w:val="00E631A5"/>
    <w:rsid w:val="00E6338E"/>
    <w:rsid w:val="00E66CB5"/>
    <w:rsid w:val="00E6711F"/>
    <w:rsid w:val="00E679EC"/>
    <w:rsid w:val="00E727B0"/>
    <w:rsid w:val="00E73078"/>
    <w:rsid w:val="00E74A03"/>
    <w:rsid w:val="00E7520F"/>
    <w:rsid w:val="00E818D0"/>
    <w:rsid w:val="00E82D73"/>
    <w:rsid w:val="00E83941"/>
    <w:rsid w:val="00E8474A"/>
    <w:rsid w:val="00E86146"/>
    <w:rsid w:val="00E87C04"/>
    <w:rsid w:val="00E9140B"/>
    <w:rsid w:val="00E93EC9"/>
    <w:rsid w:val="00E94FFF"/>
    <w:rsid w:val="00E968DC"/>
    <w:rsid w:val="00EA067D"/>
    <w:rsid w:val="00EA7307"/>
    <w:rsid w:val="00EB04C8"/>
    <w:rsid w:val="00EB1093"/>
    <w:rsid w:val="00EB1D24"/>
    <w:rsid w:val="00EB43F3"/>
    <w:rsid w:val="00EB4913"/>
    <w:rsid w:val="00EB6183"/>
    <w:rsid w:val="00EB7684"/>
    <w:rsid w:val="00EC18DF"/>
    <w:rsid w:val="00EC1C29"/>
    <w:rsid w:val="00EC2641"/>
    <w:rsid w:val="00EC2A50"/>
    <w:rsid w:val="00EC2BEA"/>
    <w:rsid w:val="00EC2DBE"/>
    <w:rsid w:val="00ED2B5C"/>
    <w:rsid w:val="00ED6EF8"/>
    <w:rsid w:val="00EE040E"/>
    <w:rsid w:val="00EE2B85"/>
    <w:rsid w:val="00EE4ED1"/>
    <w:rsid w:val="00EE6665"/>
    <w:rsid w:val="00EE7F94"/>
    <w:rsid w:val="00EF5832"/>
    <w:rsid w:val="00EF6E22"/>
    <w:rsid w:val="00F020DD"/>
    <w:rsid w:val="00F043BC"/>
    <w:rsid w:val="00F0590B"/>
    <w:rsid w:val="00F061C9"/>
    <w:rsid w:val="00F07F86"/>
    <w:rsid w:val="00F124A1"/>
    <w:rsid w:val="00F1471A"/>
    <w:rsid w:val="00F16A13"/>
    <w:rsid w:val="00F17404"/>
    <w:rsid w:val="00F24A18"/>
    <w:rsid w:val="00F2523B"/>
    <w:rsid w:val="00F2639A"/>
    <w:rsid w:val="00F26B0D"/>
    <w:rsid w:val="00F26B27"/>
    <w:rsid w:val="00F31445"/>
    <w:rsid w:val="00F31EA5"/>
    <w:rsid w:val="00F3272D"/>
    <w:rsid w:val="00F33819"/>
    <w:rsid w:val="00F3486A"/>
    <w:rsid w:val="00F36077"/>
    <w:rsid w:val="00F3691E"/>
    <w:rsid w:val="00F406B0"/>
    <w:rsid w:val="00F42384"/>
    <w:rsid w:val="00F44514"/>
    <w:rsid w:val="00F44A02"/>
    <w:rsid w:val="00F44CD9"/>
    <w:rsid w:val="00F458BF"/>
    <w:rsid w:val="00F46DF1"/>
    <w:rsid w:val="00F5287A"/>
    <w:rsid w:val="00F52970"/>
    <w:rsid w:val="00F534BB"/>
    <w:rsid w:val="00F5472E"/>
    <w:rsid w:val="00F56600"/>
    <w:rsid w:val="00F603C3"/>
    <w:rsid w:val="00F64129"/>
    <w:rsid w:val="00F661BA"/>
    <w:rsid w:val="00F67B46"/>
    <w:rsid w:val="00F73D63"/>
    <w:rsid w:val="00F75E72"/>
    <w:rsid w:val="00F80512"/>
    <w:rsid w:val="00F81E53"/>
    <w:rsid w:val="00F837AE"/>
    <w:rsid w:val="00F840CD"/>
    <w:rsid w:val="00F84657"/>
    <w:rsid w:val="00F85906"/>
    <w:rsid w:val="00F85CB2"/>
    <w:rsid w:val="00F875D9"/>
    <w:rsid w:val="00F901B1"/>
    <w:rsid w:val="00F904EA"/>
    <w:rsid w:val="00F905D1"/>
    <w:rsid w:val="00F92B66"/>
    <w:rsid w:val="00F92E9C"/>
    <w:rsid w:val="00FA2F9F"/>
    <w:rsid w:val="00FA5C91"/>
    <w:rsid w:val="00FA6E60"/>
    <w:rsid w:val="00FB10A3"/>
    <w:rsid w:val="00FB1305"/>
    <w:rsid w:val="00FB17C8"/>
    <w:rsid w:val="00FB2B20"/>
    <w:rsid w:val="00FB4D7C"/>
    <w:rsid w:val="00FC296B"/>
    <w:rsid w:val="00FC39DA"/>
    <w:rsid w:val="00FC3C13"/>
    <w:rsid w:val="00FC43CC"/>
    <w:rsid w:val="00FC4AF0"/>
    <w:rsid w:val="00FC7CEC"/>
    <w:rsid w:val="00FD1367"/>
    <w:rsid w:val="00FD2FA2"/>
    <w:rsid w:val="00FD3337"/>
    <w:rsid w:val="00FD6689"/>
    <w:rsid w:val="00FD6A3D"/>
    <w:rsid w:val="00FD7877"/>
    <w:rsid w:val="00FD7ABE"/>
    <w:rsid w:val="00FE406D"/>
    <w:rsid w:val="00FE45BC"/>
    <w:rsid w:val="00FE4D20"/>
    <w:rsid w:val="00FE614C"/>
    <w:rsid w:val="00FE6D36"/>
    <w:rsid w:val="00FF268B"/>
    <w:rsid w:val="00FF34A3"/>
    <w:rsid w:val="00FF6D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D5C6C22"/>
  <w15:chartTrackingRefBased/>
  <w15:docId w15:val="{FA221A53-DC89-4CAB-B63F-BD57185BC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5830"/>
    <w:pPr>
      <w:widowControl w:val="0"/>
      <w:jc w:val="both"/>
    </w:pPr>
  </w:style>
  <w:style w:type="paragraph" w:styleId="Heading1">
    <w:name w:val="heading 1"/>
    <w:basedOn w:val="Normal"/>
    <w:link w:val="Heading1Char"/>
    <w:uiPriority w:val="9"/>
    <w:qFormat/>
    <w:rsid w:val="002800DE"/>
    <w:pPr>
      <w:widowControl/>
      <w:spacing w:before="100" w:beforeAutospacing="1" w:after="100" w:afterAutospacing="1"/>
      <w:jc w:val="left"/>
      <w:outlineLvl w:val="0"/>
    </w:pPr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85D6F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85D6F"/>
  </w:style>
  <w:style w:type="paragraph" w:styleId="Footer">
    <w:name w:val="footer"/>
    <w:basedOn w:val="Normal"/>
    <w:link w:val="FooterChar"/>
    <w:uiPriority w:val="99"/>
    <w:unhideWhenUsed/>
    <w:rsid w:val="00C85D6F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85D6F"/>
  </w:style>
  <w:style w:type="character" w:styleId="CommentReference">
    <w:name w:val="annotation reference"/>
    <w:basedOn w:val="DefaultParagraphFont"/>
    <w:uiPriority w:val="99"/>
    <w:semiHidden/>
    <w:unhideWhenUsed/>
    <w:rsid w:val="003635D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635D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635D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35D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35D7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5B482A"/>
    <w:pPr>
      <w:ind w:leftChars="400" w:left="840"/>
    </w:pPr>
  </w:style>
  <w:style w:type="table" w:styleId="TableGrid">
    <w:name w:val="Table Grid"/>
    <w:basedOn w:val="TableNormal"/>
    <w:uiPriority w:val="39"/>
    <w:rsid w:val="002174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C457F"/>
  </w:style>
  <w:style w:type="character" w:customStyle="1" w:styleId="Heading1Char">
    <w:name w:val="Heading 1 Char"/>
    <w:basedOn w:val="DefaultParagraphFont"/>
    <w:link w:val="Heading1"/>
    <w:uiPriority w:val="9"/>
    <w:rsid w:val="002800DE"/>
    <w:rPr>
      <w:rFonts w:ascii="MS PGothic" w:eastAsia="MS PGothic" w:hAnsi="MS PGothic" w:cs="MS PGothic"/>
      <w:b/>
      <w:bCs/>
      <w:kern w:val="36"/>
      <w:sz w:val="48"/>
      <w:szCs w:val="48"/>
    </w:rPr>
  </w:style>
  <w:style w:type="character" w:customStyle="1" w:styleId="addmd">
    <w:name w:val="addmd"/>
    <w:basedOn w:val="DefaultParagraphFont"/>
    <w:rsid w:val="002800DE"/>
  </w:style>
  <w:style w:type="character" w:customStyle="1" w:styleId="a-size-extra-large">
    <w:name w:val="a-size-extra-large"/>
    <w:basedOn w:val="DefaultParagraphFont"/>
    <w:rsid w:val="002800DE"/>
  </w:style>
  <w:style w:type="paragraph" w:styleId="NormalWeb">
    <w:name w:val="Normal (Web)"/>
    <w:basedOn w:val="Normal"/>
    <w:uiPriority w:val="99"/>
    <w:semiHidden/>
    <w:unhideWhenUsed/>
    <w:rsid w:val="00A40E0D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60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7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90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9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24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66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19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8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4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6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53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43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09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60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197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6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1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80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97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1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02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5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5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2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emf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0E220D0-4711-408F-8404-A662B4A53D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9</Pages>
  <Words>524</Words>
  <Characters>2987</Characters>
  <Application>Microsoft Office Word</Application>
  <DocSecurity>0</DocSecurity>
  <Lines>24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hiro Tsujikawa</dc:creator>
  <cp:keywords/>
  <dc:description/>
  <cp:lastModifiedBy>Takahiro Tsujikawa</cp:lastModifiedBy>
  <cp:revision>8</cp:revision>
  <dcterms:created xsi:type="dcterms:W3CDTF">2024-05-18T23:52:00Z</dcterms:created>
  <dcterms:modified xsi:type="dcterms:W3CDTF">2024-05-19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british-journal-of-cancer</vt:lpwstr>
  </property>
  <property fmtid="{D5CDD505-2E9C-101B-9397-08002B2CF9AE}" pid="7" name="Mendeley Recent Style Name 2_1">
    <vt:lpwstr>British Journal of Cancer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clinical-cancer-research</vt:lpwstr>
  </property>
  <property fmtid="{D5CDD505-2E9C-101B-9397-08002B2CF9AE}" pid="13" name="Mendeley Recent Style Name 5_1">
    <vt:lpwstr>Clinical Cancer Research</vt:lpwstr>
  </property>
  <property fmtid="{D5CDD505-2E9C-101B-9397-08002B2CF9AE}" pid="14" name="Mendeley Recent Style Id 6_1">
    <vt:lpwstr>http://www.zotero.org/styles/frontiers-in-immunology</vt:lpwstr>
  </property>
  <property fmtid="{D5CDD505-2E9C-101B-9397-08002B2CF9AE}" pid="15" name="Mendeley Recent Style Name 6_1">
    <vt:lpwstr>Frontiers in Immunology</vt:lpwstr>
  </property>
  <property fmtid="{D5CDD505-2E9C-101B-9397-08002B2CF9AE}" pid="16" name="Mendeley Recent Style Id 7_1">
    <vt:lpwstr>http://csl.mendeley.com/styles/573192411/frontiers-medical-journals</vt:lpwstr>
  </property>
  <property fmtid="{D5CDD505-2E9C-101B-9397-08002B2CF9AE}" pid="17" name="Mendeley Recent Style Name 7_1">
    <vt:lpwstr>Frontiers medical journals - Junichi Mitsuda</vt:lpwstr>
  </property>
  <property fmtid="{D5CDD505-2E9C-101B-9397-08002B2CF9AE}" pid="18" name="Mendeley Recent Style Id 8_1">
    <vt:lpwstr>http://www.zotero.org/styles/ieee</vt:lpwstr>
  </property>
  <property fmtid="{D5CDD505-2E9C-101B-9397-08002B2CF9AE}" pid="19" name="Mendeley Recent Style Name 8_1">
    <vt:lpwstr>IEEE</vt:lpwstr>
  </property>
  <property fmtid="{D5CDD505-2E9C-101B-9397-08002B2CF9AE}" pid="20" name="Mendeley Recent Style Id 9_1">
    <vt:lpwstr>http://www.zotero.org/styles/international-journal-of-cancer</vt:lpwstr>
  </property>
  <property fmtid="{D5CDD505-2E9C-101B-9397-08002B2CF9AE}" pid="21" name="Mendeley Recent Style Name 9_1">
    <vt:lpwstr>International Journal of Canc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b6aa2aa7-8daf-3b80-b595-18c6ad0c6404</vt:lpwstr>
  </property>
  <property fmtid="{D5CDD505-2E9C-101B-9397-08002B2CF9AE}" pid="24" name="Mendeley Citation Style_1">
    <vt:lpwstr>http://www.zotero.org/styles/clinical-cancer-research</vt:lpwstr>
  </property>
</Properties>
</file>